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7"/>
        <w:gridCol w:w="2281"/>
        <w:gridCol w:w="2733"/>
        <w:gridCol w:w="1477"/>
      </w:tblGrid>
      <w:tr w:rsidR="00BD7E20" w:rsidRPr="009B0995" w14:paraId="063652B9" w14:textId="77777777" w:rsidTr="00AB0FD6"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4A80A7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szCs w:val="24"/>
                <w:lang w:val="en-US"/>
              </w:rPr>
              <w:t>Supplemental Table 1.</w:t>
            </w:r>
            <w:r w:rsidRPr="009B0995">
              <w:rPr>
                <w:rFonts w:cs="Times New Roman"/>
                <w:szCs w:val="24"/>
                <w:lang w:val="en-US"/>
              </w:rPr>
              <w:t xml:space="preserve"> Demographics of conservatively managed isolated rib fracture patients</w:t>
            </w:r>
          </w:p>
        </w:tc>
      </w:tr>
      <w:tr w:rsidR="00BD7E20" w:rsidRPr="009B0995" w14:paraId="0BB51877" w14:textId="77777777" w:rsidTr="00AB0FD6">
        <w:tc>
          <w:tcPr>
            <w:tcW w:w="267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D1044B1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24283110" w14:textId="5A3D683F" w:rsidR="00BD7E20" w:rsidRPr="009B0995" w:rsidRDefault="00BD7E20" w:rsidP="00AB0FD6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No complication</w:t>
            </w: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br/>
              <w:t xml:space="preserve">(N = </w:t>
            </w:r>
            <w:r w:rsidR="0055608E"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179,282</w:t>
            </w: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97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34EF08E8" w14:textId="6D95938D" w:rsidR="00BD7E20" w:rsidRPr="009B0995" w:rsidRDefault="00BD7E20" w:rsidP="00AB0FD6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Any complication</w:t>
            </w: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br/>
              <w:t xml:space="preserve">(N = </w:t>
            </w:r>
            <w:r w:rsidR="0055608E"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4,021</w:t>
            </w: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357ACE" w14:textId="77777777" w:rsidR="00BD7E20" w:rsidRPr="009B0995" w:rsidRDefault="00BD7E20" w:rsidP="00AB0FD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-value</w:t>
            </w:r>
          </w:p>
        </w:tc>
      </w:tr>
      <w:tr w:rsidR="00D15F06" w:rsidRPr="009B0995" w14:paraId="5FE3F9F3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848B9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Age, median [IQR]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8AC396" w14:textId="4C55F97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7 [55-79]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7E3E4A" w14:textId="2938834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2 [62-80]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286CD5" w14:textId="58EE980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31A6DBED" w14:textId="77777777" w:rsidTr="00C71DE6">
        <w:tc>
          <w:tcPr>
            <w:tcW w:w="26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F8BF8F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Sex, n (%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2CD9BA73" w14:textId="12862B2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979" w:type="pct"/>
            <w:tcBorders>
              <w:top w:val="single" w:sz="4" w:space="0" w:color="auto"/>
            </w:tcBorders>
            <w:noWrap/>
          </w:tcPr>
          <w:p w14:paraId="37D29E07" w14:textId="4CF1648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</w:tcPr>
          <w:p w14:paraId="26053AA0" w14:textId="410747D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051B3937" w14:textId="77777777" w:rsidTr="00C71DE6">
        <w:tc>
          <w:tcPr>
            <w:tcW w:w="2675" w:type="pct"/>
            <w:noWrap/>
            <w:vAlign w:val="center"/>
            <w:hideMark/>
          </w:tcPr>
          <w:p w14:paraId="694FD7BB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Female</w:t>
            </w:r>
          </w:p>
        </w:tc>
        <w:tc>
          <w:tcPr>
            <w:tcW w:w="817" w:type="pct"/>
            <w:noWrap/>
          </w:tcPr>
          <w:p w14:paraId="37140976" w14:textId="7C5E3D4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3,355 (40.9)</w:t>
            </w:r>
          </w:p>
        </w:tc>
        <w:tc>
          <w:tcPr>
            <w:tcW w:w="979" w:type="pct"/>
            <w:noWrap/>
          </w:tcPr>
          <w:p w14:paraId="16BBB642" w14:textId="08F1F1D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385 (34.4)</w:t>
            </w:r>
          </w:p>
        </w:tc>
        <w:tc>
          <w:tcPr>
            <w:tcW w:w="529" w:type="pct"/>
            <w:noWrap/>
          </w:tcPr>
          <w:p w14:paraId="3A4BB2E8" w14:textId="7F130AF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3EE1B779" w14:textId="77777777" w:rsidTr="00C71DE6">
        <w:tc>
          <w:tcPr>
            <w:tcW w:w="2675" w:type="pct"/>
            <w:noWrap/>
            <w:vAlign w:val="center"/>
            <w:hideMark/>
          </w:tcPr>
          <w:p w14:paraId="006E98AC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Male</w:t>
            </w:r>
          </w:p>
        </w:tc>
        <w:tc>
          <w:tcPr>
            <w:tcW w:w="817" w:type="pct"/>
            <w:noWrap/>
          </w:tcPr>
          <w:p w14:paraId="2DE3BFF9" w14:textId="6220564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05,745 (59.0)</w:t>
            </w:r>
          </w:p>
        </w:tc>
        <w:tc>
          <w:tcPr>
            <w:tcW w:w="979" w:type="pct"/>
            <w:noWrap/>
          </w:tcPr>
          <w:p w14:paraId="154883DC" w14:textId="755351D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633 (65.5)</w:t>
            </w:r>
          </w:p>
        </w:tc>
        <w:tc>
          <w:tcPr>
            <w:tcW w:w="529" w:type="pct"/>
            <w:noWrap/>
          </w:tcPr>
          <w:p w14:paraId="19F74A15" w14:textId="43B6DAB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68122BEF" w14:textId="77777777" w:rsidTr="00C71DE6">
        <w:tc>
          <w:tcPr>
            <w:tcW w:w="2675" w:type="pct"/>
            <w:tcBorders>
              <w:bottom w:val="single" w:sz="4" w:space="0" w:color="auto"/>
            </w:tcBorders>
            <w:noWrap/>
            <w:vAlign w:val="center"/>
          </w:tcPr>
          <w:p w14:paraId="744862C0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</w:tcPr>
          <w:p w14:paraId="18015457" w14:textId="4B6C6E3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82 (0.1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</w:tcPr>
          <w:p w14:paraId="060D595D" w14:textId="52E3F3F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 (0.1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</w:tcPr>
          <w:p w14:paraId="4929EA66" w14:textId="13C734A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577899F4" w14:textId="77777777" w:rsidTr="00C71DE6">
        <w:tc>
          <w:tcPr>
            <w:tcW w:w="2675" w:type="pct"/>
            <w:tcBorders>
              <w:top w:val="single" w:sz="4" w:space="0" w:color="auto"/>
            </w:tcBorders>
            <w:noWrap/>
            <w:vAlign w:val="center"/>
          </w:tcPr>
          <w:p w14:paraId="1C2C6AB6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Race, n (%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6F067765" w14:textId="09D240E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979" w:type="pct"/>
            <w:tcBorders>
              <w:top w:val="single" w:sz="4" w:space="0" w:color="auto"/>
            </w:tcBorders>
            <w:noWrap/>
          </w:tcPr>
          <w:p w14:paraId="661F4F21" w14:textId="53C32CF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</w:tcPr>
          <w:p w14:paraId="5A2BA57D" w14:textId="0D7DA4A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3B15FAA6" w14:textId="77777777" w:rsidTr="00C71DE6">
        <w:tc>
          <w:tcPr>
            <w:tcW w:w="2675" w:type="pct"/>
            <w:noWrap/>
            <w:vAlign w:val="center"/>
          </w:tcPr>
          <w:p w14:paraId="48B714E9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Non-Hispanic White</w:t>
            </w:r>
          </w:p>
        </w:tc>
        <w:tc>
          <w:tcPr>
            <w:tcW w:w="817" w:type="pct"/>
            <w:noWrap/>
          </w:tcPr>
          <w:p w14:paraId="32A9FE5F" w14:textId="223A077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30,235 (72.6)</w:t>
            </w:r>
          </w:p>
        </w:tc>
        <w:tc>
          <w:tcPr>
            <w:tcW w:w="979" w:type="pct"/>
            <w:noWrap/>
          </w:tcPr>
          <w:p w14:paraId="3E90402E" w14:textId="5D5BFE7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118 (77.5)</w:t>
            </w:r>
          </w:p>
        </w:tc>
        <w:tc>
          <w:tcPr>
            <w:tcW w:w="529" w:type="pct"/>
            <w:noWrap/>
          </w:tcPr>
          <w:p w14:paraId="3EFAEAFE" w14:textId="29E010B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60418BB3" w14:textId="77777777" w:rsidTr="00C71DE6">
        <w:tc>
          <w:tcPr>
            <w:tcW w:w="2675" w:type="pct"/>
            <w:noWrap/>
            <w:vAlign w:val="center"/>
          </w:tcPr>
          <w:p w14:paraId="553D8D1E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Hispanic or Latino</w:t>
            </w:r>
          </w:p>
        </w:tc>
        <w:tc>
          <w:tcPr>
            <w:tcW w:w="817" w:type="pct"/>
            <w:noWrap/>
          </w:tcPr>
          <w:p w14:paraId="355B976F" w14:textId="20060FD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,004 (3.9)</w:t>
            </w:r>
          </w:p>
        </w:tc>
        <w:tc>
          <w:tcPr>
            <w:tcW w:w="979" w:type="pct"/>
            <w:noWrap/>
          </w:tcPr>
          <w:p w14:paraId="15CD4782" w14:textId="4E87FD4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86 (2.1)</w:t>
            </w:r>
          </w:p>
        </w:tc>
        <w:tc>
          <w:tcPr>
            <w:tcW w:w="529" w:type="pct"/>
            <w:noWrap/>
          </w:tcPr>
          <w:p w14:paraId="7F3CF2F5" w14:textId="63AA54D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08E21CED" w14:textId="77777777" w:rsidTr="00C71DE6">
        <w:tc>
          <w:tcPr>
            <w:tcW w:w="2675" w:type="pct"/>
            <w:noWrap/>
            <w:vAlign w:val="center"/>
          </w:tcPr>
          <w:p w14:paraId="4D99450B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Black</w:t>
            </w:r>
          </w:p>
        </w:tc>
        <w:tc>
          <w:tcPr>
            <w:tcW w:w="817" w:type="pct"/>
            <w:noWrap/>
          </w:tcPr>
          <w:p w14:paraId="0BFA89DF" w14:textId="5404E28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4,306 (8.0)</w:t>
            </w:r>
          </w:p>
        </w:tc>
        <w:tc>
          <w:tcPr>
            <w:tcW w:w="979" w:type="pct"/>
            <w:noWrap/>
          </w:tcPr>
          <w:p w14:paraId="2587DF71" w14:textId="3B09B46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81 (7.0)</w:t>
            </w:r>
          </w:p>
        </w:tc>
        <w:tc>
          <w:tcPr>
            <w:tcW w:w="529" w:type="pct"/>
            <w:noWrap/>
          </w:tcPr>
          <w:p w14:paraId="6893CB10" w14:textId="5FD0A1D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4B7AEFE3" w14:textId="77777777" w:rsidTr="00C71DE6">
        <w:tc>
          <w:tcPr>
            <w:tcW w:w="2675" w:type="pct"/>
            <w:noWrap/>
            <w:vAlign w:val="center"/>
          </w:tcPr>
          <w:p w14:paraId="657C6A17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Other</w:t>
            </w:r>
          </w:p>
        </w:tc>
        <w:tc>
          <w:tcPr>
            <w:tcW w:w="817" w:type="pct"/>
            <w:noWrap/>
          </w:tcPr>
          <w:p w14:paraId="70FEE4D2" w14:textId="205F3E2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6,312 (9.1)</w:t>
            </w:r>
          </w:p>
        </w:tc>
        <w:tc>
          <w:tcPr>
            <w:tcW w:w="979" w:type="pct"/>
            <w:noWrap/>
          </w:tcPr>
          <w:p w14:paraId="7D9D3EC7" w14:textId="27F34A9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72 (6.8)</w:t>
            </w:r>
          </w:p>
        </w:tc>
        <w:tc>
          <w:tcPr>
            <w:tcW w:w="529" w:type="pct"/>
            <w:noWrap/>
          </w:tcPr>
          <w:p w14:paraId="147E471D" w14:textId="0456E6C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3FA3FBB8" w14:textId="77777777" w:rsidTr="00C71DE6">
        <w:tc>
          <w:tcPr>
            <w:tcW w:w="2675" w:type="pct"/>
            <w:tcBorders>
              <w:bottom w:val="single" w:sz="4" w:space="0" w:color="auto"/>
            </w:tcBorders>
            <w:noWrap/>
            <w:vAlign w:val="center"/>
          </w:tcPr>
          <w:p w14:paraId="4651B4D3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</w:tcPr>
          <w:p w14:paraId="4792E8EE" w14:textId="6EDCD25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1,425 (6.4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</w:tcPr>
          <w:p w14:paraId="69FEC9FA" w14:textId="243C44E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64 (6.6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</w:tcPr>
          <w:p w14:paraId="6E975BA7" w14:textId="17CA6ED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1EBE70D9" w14:textId="77777777" w:rsidTr="00C71DE6">
        <w:tc>
          <w:tcPr>
            <w:tcW w:w="26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FCAAF9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RCRI, n (%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4837BFDD" w14:textId="09800E4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979" w:type="pct"/>
            <w:tcBorders>
              <w:top w:val="single" w:sz="4" w:space="0" w:color="auto"/>
            </w:tcBorders>
            <w:noWrap/>
          </w:tcPr>
          <w:p w14:paraId="1DC85DF9" w14:textId="78A2909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</w:tcPr>
          <w:p w14:paraId="2AC9E762" w14:textId="6101068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73D2321B" w14:textId="77777777" w:rsidTr="00C71DE6">
        <w:tc>
          <w:tcPr>
            <w:tcW w:w="2675" w:type="pct"/>
            <w:noWrap/>
            <w:vAlign w:val="center"/>
            <w:hideMark/>
          </w:tcPr>
          <w:p w14:paraId="0AFBEAEF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0</w:t>
            </w:r>
          </w:p>
        </w:tc>
        <w:tc>
          <w:tcPr>
            <w:tcW w:w="817" w:type="pct"/>
            <w:noWrap/>
          </w:tcPr>
          <w:p w14:paraId="7D708BD7" w14:textId="743922F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24,943 (69.7)</w:t>
            </w:r>
          </w:p>
        </w:tc>
        <w:tc>
          <w:tcPr>
            <w:tcW w:w="979" w:type="pct"/>
            <w:noWrap/>
          </w:tcPr>
          <w:p w14:paraId="61B1C013" w14:textId="3E46498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075 (51.6)</w:t>
            </w:r>
          </w:p>
        </w:tc>
        <w:tc>
          <w:tcPr>
            <w:tcW w:w="529" w:type="pct"/>
            <w:noWrap/>
          </w:tcPr>
          <w:p w14:paraId="7B22743D" w14:textId="34C5ACD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624D9EE7" w14:textId="77777777" w:rsidTr="00C71DE6">
        <w:tc>
          <w:tcPr>
            <w:tcW w:w="2675" w:type="pct"/>
            <w:noWrap/>
            <w:vAlign w:val="center"/>
            <w:hideMark/>
          </w:tcPr>
          <w:p w14:paraId="61D93004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817" w:type="pct"/>
            <w:noWrap/>
          </w:tcPr>
          <w:p w14:paraId="6413ED2E" w14:textId="759E61B7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3,451 (24.2)</w:t>
            </w:r>
          </w:p>
        </w:tc>
        <w:tc>
          <w:tcPr>
            <w:tcW w:w="979" w:type="pct"/>
            <w:noWrap/>
          </w:tcPr>
          <w:p w14:paraId="6B7EF4D8" w14:textId="1CDE66E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291 (32.1)</w:t>
            </w:r>
          </w:p>
        </w:tc>
        <w:tc>
          <w:tcPr>
            <w:tcW w:w="529" w:type="pct"/>
            <w:noWrap/>
          </w:tcPr>
          <w:p w14:paraId="0083FB55" w14:textId="5946708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114FADFD" w14:textId="77777777" w:rsidTr="00C71DE6">
        <w:tc>
          <w:tcPr>
            <w:tcW w:w="2675" w:type="pct"/>
            <w:noWrap/>
            <w:vAlign w:val="center"/>
            <w:hideMark/>
          </w:tcPr>
          <w:p w14:paraId="56D5F882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2</w:t>
            </w:r>
          </w:p>
        </w:tc>
        <w:tc>
          <w:tcPr>
            <w:tcW w:w="817" w:type="pct"/>
            <w:noWrap/>
          </w:tcPr>
          <w:p w14:paraId="69AB6A71" w14:textId="11EAD36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,136 (5.1)</w:t>
            </w:r>
          </w:p>
        </w:tc>
        <w:tc>
          <w:tcPr>
            <w:tcW w:w="979" w:type="pct"/>
            <w:noWrap/>
          </w:tcPr>
          <w:p w14:paraId="701F5B5F" w14:textId="7009C41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04 (12.5)</w:t>
            </w:r>
          </w:p>
        </w:tc>
        <w:tc>
          <w:tcPr>
            <w:tcW w:w="529" w:type="pct"/>
            <w:noWrap/>
          </w:tcPr>
          <w:p w14:paraId="7E01420B" w14:textId="43425FF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4386863F" w14:textId="77777777" w:rsidTr="00C71DE6">
        <w:tc>
          <w:tcPr>
            <w:tcW w:w="2675" w:type="pct"/>
            <w:noWrap/>
            <w:vAlign w:val="center"/>
            <w:hideMark/>
          </w:tcPr>
          <w:p w14:paraId="38D27E7B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3</w:t>
            </w:r>
          </w:p>
        </w:tc>
        <w:tc>
          <w:tcPr>
            <w:tcW w:w="817" w:type="pct"/>
            <w:noWrap/>
          </w:tcPr>
          <w:p w14:paraId="7E4AF7AA" w14:textId="79605D5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583 (0.9)</w:t>
            </w:r>
          </w:p>
        </w:tc>
        <w:tc>
          <w:tcPr>
            <w:tcW w:w="979" w:type="pct"/>
            <w:noWrap/>
          </w:tcPr>
          <w:p w14:paraId="1D0C43CC" w14:textId="08AFCA4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30 (3.2)</w:t>
            </w:r>
          </w:p>
        </w:tc>
        <w:tc>
          <w:tcPr>
            <w:tcW w:w="529" w:type="pct"/>
            <w:noWrap/>
          </w:tcPr>
          <w:p w14:paraId="7A91B981" w14:textId="2BCB28B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6A7CEE83" w14:textId="77777777" w:rsidTr="00C71DE6">
        <w:tc>
          <w:tcPr>
            <w:tcW w:w="26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D8E672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≥4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</w:tcPr>
          <w:p w14:paraId="0E0D68CD" w14:textId="1224661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69 (0.1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</w:tcPr>
          <w:p w14:paraId="337A3B98" w14:textId="11CE317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1 (0.5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</w:tcPr>
          <w:p w14:paraId="734CF5C1" w14:textId="63EB260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1C5E2ADE" w14:textId="77777777" w:rsidTr="00C71DE6">
        <w:tc>
          <w:tcPr>
            <w:tcW w:w="2675" w:type="pct"/>
            <w:tcBorders>
              <w:top w:val="single" w:sz="4" w:space="0" w:color="auto"/>
            </w:tcBorders>
            <w:noWrap/>
            <w:vAlign w:val="bottom"/>
          </w:tcPr>
          <w:p w14:paraId="55D70C1A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OFS, n (%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35F82C98" w14:textId="7D7B8D9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979" w:type="pct"/>
            <w:tcBorders>
              <w:top w:val="single" w:sz="4" w:space="0" w:color="auto"/>
            </w:tcBorders>
            <w:noWrap/>
          </w:tcPr>
          <w:p w14:paraId="0CD39352" w14:textId="4F5545D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</w:tcPr>
          <w:p w14:paraId="2BC76AEF" w14:textId="3AD3699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054DE0B6" w14:textId="77777777" w:rsidTr="00C71DE6">
        <w:tc>
          <w:tcPr>
            <w:tcW w:w="2675" w:type="pct"/>
            <w:noWrap/>
            <w:vAlign w:val="bottom"/>
          </w:tcPr>
          <w:p w14:paraId="639F4A88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Non-frail (OFS 0)</w:t>
            </w:r>
          </w:p>
        </w:tc>
        <w:tc>
          <w:tcPr>
            <w:tcW w:w="817" w:type="pct"/>
            <w:noWrap/>
          </w:tcPr>
          <w:p w14:paraId="70FB32F9" w14:textId="3261C33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33,972 (74.7)</w:t>
            </w:r>
          </w:p>
        </w:tc>
        <w:tc>
          <w:tcPr>
            <w:tcW w:w="979" w:type="pct"/>
            <w:noWrap/>
          </w:tcPr>
          <w:p w14:paraId="6FDF660D" w14:textId="241F2AF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411 (60.0)</w:t>
            </w:r>
          </w:p>
        </w:tc>
        <w:tc>
          <w:tcPr>
            <w:tcW w:w="529" w:type="pct"/>
            <w:noWrap/>
          </w:tcPr>
          <w:p w14:paraId="685AFAA1" w14:textId="709CF5F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0A2EE553" w14:textId="77777777" w:rsidTr="00C71DE6">
        <w:tc>
          <w:tcPr>
            <w:tcW w:w="2675" w:type="pct"/>
            <w:noWrap/>
            <w:vAlign w:val="bottom"/>
          </w:tcPr>
          <w:p w14:paraId="17B26103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Pre-frail (OFS 1)</w:t>
            </w:r>
          </w:p>
        </w:tc>
        <w:tc>
          <w:tcPr>
            <w:tcW w:w="817" w:type="pct"/>
            <w:noWrap/>
          </w:tcPr>
          <w:p w14:paraId="31408117" w14:textId="6AB80AB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3,021 (18.4)</w:t>
            </w:r>
          </w:p>
        </w:tc>
        <w:tc>
          <w:tcPr>
            <w:tcW w:w="979" w:type="pct"/>
            <w:noWrap/>
          </w:tcPr>
          <w:p w14:paraId="12A51065" w14:textId="3564F75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148 (28.6)</w:t>
            </w:r>
          </w:p>
        </w:tc>
        <w:tc>
          <w:tcPr>
            <w:tcW w:w="529" w:type="pct"/>
            <w:noWrap/>
          </w:tcPr>
          <w:p w14:paraId="6172BFA4" w14:textId="04D67247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66EE66F6" w14:textId="77777777" w:rsidTr="00C71DE6">
        <w:tc>
          <w:tcPr>
            <w:tcW w:w="2675" w:type="pct"/>
            <w:tcBorders>
              <w:bottom w:val="single" w:sz="4" w:space="0" w:color="auto"/>
            </w:tcBorders>
            <w:noWrap/>
            <w:vAlign w:val="bottom"/>
          </w:tcPr>
          <w:p w14:paraId="44206676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Frail (OFS ≥2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</w:tcPr>
          <w:p w14:paraId="2A079762" w14:textId="18ABA73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2,289 (6.9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</w:tcPr>
          <w:p w14:paraId="00474E44" w14:textId="48F9D9C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62 (11.5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</w:tcPr>
          <w:p w14:paraId="4A923B01" w14:textId="19CB3BC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67CBDF48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0CC2C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D5A7E6" w14:textId="45C9BCE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3,154 (52.0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96FC53" w14:textId="1DD72B9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650 (65.9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5AA07F" w14:textId="72E8883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62BDAB02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41CCE0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History of angina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5D64F8" w14:textId="586C7F3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63 (0.3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F775C1" w14:textId="4F2606B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1 (0.5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6D4A07" w14:textId="3719482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004</w:t>
            </w:r>
          </w:p>
        </w:tc>
      </w:tr>
      <w:tr w:rsidR="00D15F06" w:rsidRPr="009B0995" w14:paraId="5E3BFC68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65BF9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Previous myocardial infarction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1316AF" w14:textId="40473E4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542 (1.4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59E608" w14:textId="39CA4D6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21 (3.0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DA8C0F" w14:textId="65FF6A8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03421680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EFD45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Congestive heart failure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571196" w14:textId="45CD8BE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2,116 (6.8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A994E" w14:textId="4E4C118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62 (16.5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E8423D" w14:textId="2867295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3C99A81A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65D50A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History of peripheral vascular disease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AA9E60" w14:textId="71E9C3D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357 (1.3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8AAD22" w14:textId="2428CA4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27 (3.2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20A653" w14:textId="3FB617E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5DB26430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2C123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Cerebrovascular disease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4857CC" w14:textId="1818A30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,012 (3.9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5CFF27" w14:textId="135D500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77 (6.9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B57766" w14:textId="26CDB94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50A50226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BA6101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Dementia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28157D" w14:textId="663EBAB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0,702 (6.0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CD4A1B" w14:textId="37D1666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07 (7.6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A0C4A7" w14:textId="34C6761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69BD6147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05095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lastRenderedPageBreak/>
              <w:t>Non-independent functional status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3049BB" w14:textId="070B8D9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9,445 (10.8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897076" w14:textId="5BBEC80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27 (18.1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AC3D6E" w14:textId="0F480FC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39DBEBBA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49C31A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Institutionalized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CE7BE9" w14:textId="5B9A968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,295 (3.0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746DB6" w14:textId="62DC28E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49 (3.7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A1D7AC" w14:textId="2DD68D1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006</w:t>
            </w:r>
          </w:p>
        </w:tc>
      </w:tr>
      <w:tr w:rsidR="00D15F06" w:rsidRPr="009B0995" w14:paraId="697101C6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EF1D5B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Currently receiving chemotherapy for cancer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5FD48" w14:textId="134B9F7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085 (0.6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12891A" w14:textId="017581D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7 (0.9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226B08" w14:textId="3349D17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018</w:t>
            </w:r>
          </w:p>
        </w:tc>
      </w:tr>
      <w:tr w:rsidR="00D15F06" w:rsidRPr="009B0995" w14:paraId="48494F52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DEA0A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Metastatic cancer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844B2" w14:textId="58E2B38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685 (0.9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A029F2" w14:textId="71A85DF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2 (1.5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75F51F" w14:textId="5F10923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4BB67001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74EB4F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History of malignancy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7417EF" w14:textId="452AE81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654 (1.5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C6E453" w14:textId="5C600D3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1 (2.3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31F5FB" w14:textId="51808BB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4CC38392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3BDB1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COPD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C0F549" w14:textId="1D99697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3,751 (13.2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8EBE06" w14:textId="31E397F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224 (30.4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1CB11E" w14:textId="4AE4F8D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498203A4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B504F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Current smoker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64991F" w14:textId="7F67622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3,247 (18.5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343D4" w14:textId="526AD737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90 (24.6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5E08BE" w14:textId="16726AB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3EF9016D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28146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Chronic renal failure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B613F9" w14:textId="141B3A6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,248 (2.4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29247A" w14:textId="35A9989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47 (6.1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69413F" w14:textId="622980F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19353BA2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89008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7A7027" w14:textId="252CF11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0,454 (22.6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2D5BB8" w14:textId="708DB88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218 (30.3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244343" w14:textId="5557995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64C3181A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3D649C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Cirrhosis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497557" w14:textId="3437F5A7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231 (1.8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2734B6" w14:textId="327A23D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76 (4.4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E2D78" w14:textId="78BAECA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73955376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09089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Coagulopathy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35B19B" w14:textId="0EF57B1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8,081 (4.5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EB7F57" w14:textId="36AA5E3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20 (8.0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812C83" w14:textId="0921BA1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04153AE6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FC6B6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Drug use disorder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66FCDF" w14:textId="49DA6F9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8,164 (4.6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FFDF29" w14:textId="252BBD8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34 (5.8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211452" w14:textId="5D8107F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573B19E9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814A5E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Alcohol use disorder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0ED68F" w14:textId="42EA3B6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4,272 (8.0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A00B1" w14:textId="79B1B11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38 (15.9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0970D8" w14:textId="07084F07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1542E594" w14:textId="77777777" w:rsidTr="00C71DE6"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DDAD6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Major psychiatric illness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A0F964" w14:textId="121D7BB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2,206 (12.4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8C4D44" w14:textId="3EB28DA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00 (14.9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7CFEAC" w14:textId="338393F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78DB86C7" w14:textId="77777777" w:rsidTr="00C71DE6">
        <w:tc>
          <w:tcPr>
            <w:tcW w:w="2675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26E111E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Advanced directive limiting care, n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13938823" w14:textId="312C44BD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6,856 (3.8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1DDA7132" w14:textId="1BBD7E3C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302 (7.5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03553C5" w14:textId="5C375124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BD7E20" w:rsidRPr="009B0995" w14:paraId="4363EE0F" w14:textId="77777777" w:rsidTr="00AB0FD6"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CE74CF" w14:textId="77777777" w:rsidR="00BD7E20" w:rsidRPr="009B0995" w:rsidRDefault="00BD7E20" w:rsidP="00AB0FD6">
            <w:pPr>
              <w:rPr>
                <w:rFonts w:cs="Times New Roman"/>
                <w:i/>
                <w:iCs/>
                <w:szCs w:val="24"/>
                <w:lang w:val="en-US"/>
              </w:rPr>
            </w:pPr>
            <w:r w:rsidRPr="009B0995">
              <w:rPr>
                <w:rFonts w:cs="Times New Roman"/>
                <w:i/>
                <w:iCs/>
                <w:szCs w:val="24"/>
                <w:lang w:val="en-US"/>
              </w:rPr>
              <w:t>RCRI, Revised Cardiac Risk Index; OFS, Orthopedic Frailty Score; COPD, chronic obstructive pulmonary disease</w:t>
            </w:r>
          </w:p>
        </w:tc>
      </w:tr>
    </w:tbl>
    <w:p w14:paraId="6BB08C83" w14:textId="77777777" w:rsidR="00BD7E20" w:rsidRPr="009B0995" w:rsidRDefault="00BD7E20" w:rsidP="00BD7E20">
      <w:pPr>
        <w:spacing w:after="0" w:line="240" w:lineRule="auto"/>
        <w:rPr>
          <w:rFonts w:cs="Times New Roman"/>
          <w:szCs w:val="24"/>
          <w:lang w:val="en-US"/>
        </w:rPr>
      </w:pPr>
    </w:p>
    <w:p w14:paraId="6F0B8056" w14:textId="77777777" w:rsidR="00BD7E20" w:rsidRPr="009B0995" w:rsidRDefault="00BD7E20" w:rsidP="00BD7E20">
      <w:pPr>
        <w:spacing w:after="0" w:line="240" w:lineRule="auto"/>
        <w:rPr>
          <w:rFonts w:cs="Times New Roman"/>
          <w:szCs w:val="24"/>
          <w:lang w:val="en-US"/>
        </w:rPr>
      </w:pPr>
      <w:r w:rsidRPr="009B0995">
        <w:rPr>
          <w:rFonts w:cs="Times New Roman"/>
          <w:szCs w:val="24"/>
          <w:lang w:val="en-US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5"/>
        <w:gridCol w:w="2719"/>
        <w:gridCol w:w="3294"/>
        <w:gridCol w:w="1700"/>
      </w:tblGrid>
      <w:tr w:rsidR="00BD7E20" w:rsidRPr="009B0995" w14:paraId="788B207C" w14:textId="77777777" w:rsidTr="00AB0FD6"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476219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szCs w:val="24"/>
                <w:lang w:val="en-US"/>
              </w:rPr>
              <w:lastRenderedPageBreak/>
              <w:t>Supplemental Table 2.</w:t>
            </w:r>
            <w:r w:rsidRPr="009B0995">
              <w:rPr>
                <w:rFonts w:cs="Times New Roman"/>
                <w:szCs w:val="24"/>
                <w:lang w:val="en-US"/>
              </w:rPr>
              <w:t xml:space="preserve"> Clinical characteristics of conservatively managed isolated rib fracture patients</w:t>
            </w:r>
          </w:p>
        </w:tc>
      </w:tr>
      <w:tr w:rsidR="0055608E" w:rsidRPr="009B0995" w14:paraId="25C31E82" w14:textId="77777777" w:rsidTr="00AB0FD6">
        <w:tc>
          <w:tcPr>
            <w:tcW w:w="223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6A3939" w14:textId="77777777" w:rsidR="0055608E" w:rsidRPr="009B0995" w:rsidRDefault="0055608E" w:rsidP="0055608E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974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62220311" w14:textId="08668D58" w:rsidR="0055608E" w:rsidRPr="009B0995" w:rsidRDefault="0055608E" w:rsidP="0055608E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No complication</w:t>
            </w: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br/>
              <w:t>(N = 179,282)</w:t>
            </w:r>
          </w:p>
        </w:tc>
        <w:tc>
          <w:tcPr>
            <w:tcW w:w="1180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4DDC8854" w14:textId="4AB00BC9" w:rsidR="0055608E" w:rsidRPr="009B0995" w:rsidRDefault="0055608E" w:rsidP="0055608E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Any complication</w:t>
            </w: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br/>
              <w:t>(N = 4,021)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066E099" w14:textId="77777777" w:rsidR="0055608E" w:rsidRPr="009B0995" w:rsidRDefault="0055608E" w:rsidP="0055608E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-value</w:t>
            </w:r>
          </w:p>
        </w:tc>
      </w:tr>
      <w:tr w:rsidR="00D15F06" w:rsidRPr="009B0995" w14:paraId="33D9AA20" w14:textId="77777777" w:rsidTr="00135A33">
        <w:tc>
          <w:tcPr>
            <w:tcW w:w="22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761B4C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Injury Severity Score, median [IQR]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0203AE" w14:textId="3106123A" w:rsidR="00D15F06" w:rsidRPr="009B0995" w:rsidRDefault="00D15F06" w:rsidP="00D15F0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B0995">
              <w:rPr>
                <w:lang w:val="en-US"/>
              </w:rPr>
              <w:t>9.0 [4.0-10]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41895" w14:textId="08E0DF1A" w:rsidR="00D15F06" w:rsidRPr="009B0995" w:rsidRDefault="00D15F06" w:rsidP="00D15F0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B0995">
              <w:rPr>
                <w:lang w:val="en-US"/>
              </w:rPr>
              <w:t>9.0 [5.0-10]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3FD4F6" w14:textId="426A1BE5" w:rsidR="00D15F06" w:rsidRPr="009B0995" w:rsidRDefault="00D15F06" w:rsidP="00D15F0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7B5B9A66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604F6A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Head AI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49D35B6A" w14:textId="18D438F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4C66DD67" w14:textId="6B8107D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2148A7D7" w14:textId="721BC95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384</w:t>
            </w:r>
          </w:p>
        </w:tc>
      </w:tr>
      <w:tr w:rsidR="00D15F06" w:rsidRPr="009B0995" w14:paraId="71AD6D60" w14:textId="77777777" w:rsidTr="00135A33">
        <w:tc>
          <w:tcPr>
            <w:tcW w:w="2237" w:type="pct"/>
            <w:noWrap/>
            <w:vAlign w:val="center"/>
            <w:hideMark/>
          </w:tcPr>
          <w:p w14:paraId="043F3D36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974" w:type="pct"/>
            <w:noWrap/>
          </w:tcPr>
          <w:p w14:paraId="091BE15D" w14:textId="0D95E46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57,445 (87.8)</w:t>
            </w:r>
          </w:p>
        </w:tc>
        <w:tc>
          <w:tcPr>
            <w:tcW w:w="1180" w:type="pct"/>
            <w:noWrap/>
          </w:tcPr>
          <w:p w14:paraId="0DA16EBA" w14:textId="1E6F8B7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550 (88.3)</w:t>
            </w:r>
          </w:p>
        </w:tc>
        <w:tc>
          <w:tcPr>
            <w:tcW w:w="609" w:type="pct"/>
            <w:noWrap/>
          </w:tcPr>
          <w:p w14:paraId="0521830E" w14:textId="1F24D04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3B7F6E44" w14:textId="77777777" w:rsidTr="00135A33">
        <w:tc>
          <w:tcPr>
            <w:tcW w:w="22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49EC0B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1FF138B1" w14:textId="32F18FF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1,837 (12.2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041897DA" w14:textId="50E1476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71 (11.7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3E86267D" w14:textId="4ABF437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47664280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B5ECEA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Face AI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384E880D" w14:textId="6098E2D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37C639A8" w14:textId="7C679DB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4A9EC131" w14:textId="3D7C86E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453</w:t>
            </w:r>
          </w:p>
        </w:tc>
      </w:tr>
      <w:tr w:rsidR="00D15F06" w:rsidRPr="009B0995" w14:paraId="5F94DBFD" w14:textId="77777777" w:rsidTr="00135A33">
        <w:tc>
          <w:tcPr>
            <w:tcW w:w="2237" w:type="pct"/>
            <w:noWrap/>
            <w:vAlign w:val="center"/>
            <w:hideMark/>
          </w:tcPr>
          <w:p w14:paraId="39121034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974" w:type="pct"/>
            <w:noWrap/>
          </w:tcPr>
          <w:p w14:paraId="05045D5B" w14:textId="538CA9A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52,867 (85.3)</w:t>
            </w:r>
          </w:p>
        </w:tc>
        <w:tc>
          <w:tcPr>
            <w:tcW w:w="1180" w:type="pct"/>
            <w:noWrap/>
          </w:tcPr>
          <w:p w14:paraId="137E23F5" w14:textId="522D5FF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411 (84.8)</w:t>
            </w:r>
          </w:p>
        </w:tc>
        <w:tc>
          <w:tcPr>
            <w:tcW w:w="609" w:type="pct"/>
            <w:noWrap/>
          </w:tcPr>
          <w:p w14:paraId="693634CF" w14:textId="33418B0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3DADB90A" w14:textId="77777777" w:rsidTr="00135A33">
        <w:tc>
          <w:tcPr>
            <w:tcW w:w="22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C85D3D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5DADCF51" w14:textId="4680A92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6,415 (14.7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6FF72E77" w14:textId="1421C7C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10 (15.2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78BE757A" w14:textId="2B873B07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65114602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A087E1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Neck AI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45899502" w14:textId="03179B2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4A265880" w14:textId="5B355D0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3C1DFA1F" w14:textId="7873129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754</w:t>
            </w:r>
          </w:p>
        </w:tc>
      </w:tr>
      <w:tr w:rsidR="00D15F06" w:rsidRPr="009B0995" w14:paraId="04807400" w14:textId="77777777" w:rsidTr="00135A33">
        <w:tc>
          <w:tcPr>
            <w:tcW w:w="2237" w:type="pct"/>
            <w:noWrap/>
            <w:vAlign w:val="center"/>
            <w:hideMark/>
          </w:tcPr>
          <w:p w14:paraId="62B7B741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974" w:type="pct"/>
            <w:noWrap/>
          </w:tcPr>
          <w:p w14:paraId="3CFE3478" w14:textId="3E5FEA7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77,430 (99.0)</w:t>
            </w:r>
          </w:p>
        </w:tc>
        <w:tc>
          <w:tcPr>
            <w:tcW w:w="1180" w:type="pct"/>
            <w:noWrap/>
          </w:tcPr>
          <w:p w14:paraId="7F2FC318" w14:textId="096A0E2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982 (99.0)</w:t>
            </w:r>
          </w:p>
        </w:tc>
        <w:tc>
          <w:tcPr>
            <w:tcW w:w="609" w:type="pct"/>
            <w:noWrap/>
          </w:tcPr>
          <w:p w14:paraId="665C7850" w14:textId="2D9B8FB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1CE00A80" w14:textId="77777777" w:rsidTr="00135A33">
        <w:tc>
          <w:tcPr>
            <w:tcW w:w="22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EEDCCC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3C994BD0" w14:textId="3995C29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852 (1.0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5FFE2BE6" w14:textId="659C50B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9 (1.0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34E6FF61" w14:textId="45478AF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0261B101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FF974E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Spine AI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3D5C7E20" w14:textId="7CED871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205F75F5" w14:textId="06E5115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093CF3CD" w14:textId="6869796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018</w:t>
            </w:r>
          </w:p>
        </w:tc>
      </w:tr>
      <w:tr w:rsidR="00D15F06" w:rsidRPr="009B0995" w14:paraId="097144D7" w14:textId="77777777" w:rsidTr="00135A33">
        <w:tc>
          <w:tcPr>
            <w:tcW w:w="2237" w:type="pct"/>
            <w:noWrap/>
            <w:vAlign w:val="center"/>
            <w:hideMark/>
          </w:tcPr>
          <w:p w14:paraId="78D0294F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974" w:type="pct"/>
            <w:noWrap/>
          </w:tcPr>
          <w:p w14:paraId="64CDB383" w14:textId="64F4469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77,019 (98.7)</w:t>
            </w:r>
          </w:p>
        </w:tc>
        <w:tc>
          <w:tcPr>
            <w:tcW w:w="1180" w:type="pct"/>
            <w:noWrap/>
          </w:tcPr>
          <w:p w14:paraId="426C8414" w14:textId="373D299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987 (99.2)</w:t>
            </w:r>
          </w:p>
        </w:tc>
        <w:tc>
          <w:tcPr>
            <w:tcW w:w="609" w:type="pct"/>
            <w:noWrap/>
          </w:tcPr>
          <w:p w14:paraId="5813C4C9" w14:textId="5030406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116FAEBE" w14:textId="77777777" w:rsidTr="00135A33">
        <w:tc>
          <w:tcPr>
            <w:tcW w:w="2237" w:type="pct"/>
            <w:noWrap/>
            <w:vAlign w:val="center"/>
            <w:hideMark/>
          </w:tcPr>
          <w:p w14:paraId="596A9C35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974" w:type="pct"/>
            <w:noWrap/>
          </w:tcPr>
          <w:p w14:paraId="69F78E9E" w14:textId="6AC2E50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263 (1.3)</w:t>
            </w:r>
          </w:p>
        </w:tc>
        <w:tc>
          <w:tcPr>
            <w:tcW w:w="1180" w:type="pct"/>
            <w:noWrap/>
          </w:tcPr>
          <w:p w14:paraId="59273CC8" w14:textId="27FA2C9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4 (0.8)</w:t>
            </w:r>
          </w:p>
        </w:tc>
        <w:tc>
          <w:tcPr>
            <w:tcW w:w="609" w:type="pct"/>
            <w:noWrap/>
          </w:tcPr>
          <w:p w14:paraId="5153A863" w14:textId="78C37A8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1072C70A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8F5B29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Thorax AI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0AA8E6D9" w14:textId="0661AD2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0CACDA18" w14:textId="799F65C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5E37743A" w14:textId="35EE226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6BF926A8" w14:textId="77777777" w:rsidTr="00135A33">
        <w:tc>
          <w:tcPr>
            <w:tcW w:w="2237" w:type="pct"/>
            <w:noWrap/>
            <w:vAlign w:val="center"/>
          </w:tcPr>
          <w:p w14:paraId="1E4A88AD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974" w:type="pct"/>
            <w:noWrap/>
          </w:tcPr>
          <w:p w14:paraId="2C6A179C" w14:textId="10F7272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1,932 (17.8)</w:t>
            </w:r>
          </w:p>
        </w:tc>
        <w:tc>
          <w:tcPr>
            <w:tcW w:w="1180" w:type="pct"/>
            <w:noWrap/>
          </w:tcPr>
          <w:p w14:paraId="7D188F70" w14:textId="327A0EC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93 (12.3)</w:t>
            </w:r>
          </w:p>
        </w:tc>
        <w:tc>
          <w:tcPr>
            <w:tcW w:w="609" w:type="pct"/>
            <w:noWrap/>
          </w:tcPr>
          <w:p w14:paraId="3243BEBD" w14:textId="6799F4A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78086A49" w14:textId="77777777" w:rsidTr="00135A33">
        <w:tc>
          <w:tcPr>
            <w:tcW w:w="2237" w:type="pct"/>
            <w:noWrap/>
            <w:vAlign w:val="center"/>
            <w:hideMark/>
          </w:tcPr>
          <w:p w14:paraId="504CFE9B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2</w:t>
            </w:r>
          </w:p>
        </w:tc>
        <w:tc>
          <w:tcPr>
            <w:tcW w:w="974" w:type="pct"/>
            <w:noWrap/>
          </w:tcPr>
          <w:p w14:paraId="34D058A6" w14:textId="15662AD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8,866 (27.3)</w:t>
            </w:r>
          </w:p>
        </w:tc>
        <w:tc>
          <w:tcPr>
            <w:tcW w:w="1180" w:type="pct"/>
            <w:noWrap/>
          </w:tcPr>
          <w:p w14:paraId="37E5B810" w14:textId="309EB7B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07 (22.6)</w:t>
            </w:r>
          </w:p>
        </w:tc>
        <w:tc>
          <w:tcPr>
            <w:tcW w:w="609" w:type="pct"/>
            <w:noWrap/>
          </w:tcPr>
          <w:p w14:paraId="02D31CE7" w14:textId="460DAE4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5DE22A81" w14:textId="77777777" w:rsidTr="00135A33">
        <w:tc>
          <w:tcPr>
            <w:tcW w:w="2237" w:type="pct"/>
            <w:noWrap/>
            <w:vAlign w:val="center"/>
          </w:tcPr>
          <w:p w14:paraId="75E25E57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3</w:t>
            </w:r>
          </w:p>
        </w:tc>
        <w:tc>
          <w:tcPr>
            <w:tcW w:w="974" w:type="pct"/>
            <w:noWrap/>
          </w:tcPr>
          <w:p w14:paraId="084A2F10" w14:textId="7290951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7,393 (54.3)</w:t>
            </w:r>
          </w:p>
        </w:tc>
        <w:tc>
          <w:tcPr>
            <w:tcW w:w="1180" w:type="pct"/>
            <w:noWrap/>
          </w:tcPr>
          <w:p w14:paraId="20FC2B3E" w14:textId="5891AF8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541 (63.2)</w:t>
            </w:r>
          </w:p>
        </w:tc>
        <w:tc>
          <w:tcPr>
            <w:tcW w:w="609" w:type="pct"/>
            <w:noWrap/>
          </w:tcPr>
          <w:p w14:paraId="0513A65E" w14:textId="1859072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446F308E" w14:textId="77777777" w:rsidTr="00135A33">
        <w:tc>
          <w:tcPr>
            <w:tcW w:w="2237" w:type="pct"/>
            <w:noWrap/>
            <w:vAlign w:val="center"/>
          </w:tcPr>
          <w:p w14:paraId="48858635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4</w:t>
            </w:r>
          </w:p>
        </w:tc>
        <w:tc>
          <w:tcPr>
            <w:tcW w:w="974" w:type="pct"/>
            <w:noWrap/>
          </w:tcPr>
          <w:p w14:paraId="457A75F2" w14:textId="35D13CA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14 (0.5)</w:t>
            </w:r>
          </w:p>
        </w:tc>
        <w:tc>
          <w:tcPr>
            <w:tcW w:w="1180" w:type="pct"/>
            <w:noWrap/>
          </w:tcPr>
          <w:p w14:paraId="060BA4D3" w14:textId="1C315E4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4 (1.3)</w:t>
            </w:r>
          </w:p>
        </w:tc>
        <w:tc>
          <w:tcPr>
            <w:tcW w:w="609" w:type="pct"/>
            <w:noWrap/>
          </w:tcPr>
          <w:p w14:paraId="07BEF950" w14:textId="266CEF2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78577902" w14:textId="77777777" w:rsidTr="00135A33">
        <w:tc>
          <w:tcPr>
            <w:tcW w:w="22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A67DCA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5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2634B628" w14:textId="0753EE6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77 (0.1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4F3CD51A" w14:textId="44DF32B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6 (0.6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6BC8259A" w14:textId="072D9E7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6B34F1FC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CA2980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Abdomen AI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3CA7035E" w14:textId="34B1D03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6E390E41" w14:textId="58DEF39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1DE4BD0A" w14:textId="64BDC7D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026</w:t>
            </w:r>
          </w:p>
        </w:tc>
      </w:tr>
      <w:tr w:rsidR="00D15F06" w:rsidRPr="009B0995" w14:paraId="41353C03" w14:textId="77777777" w:rsidTr="00135A33">
        <w:tc>
          <w:tcPr>
            <w:tcW w:w="2237" w:type="pct"/>
            <w:noWrap/>
            <w:vAlign w:val="center"/>
            <w:hideMark/>
          </w:tcPr>
          <w:p w14:paraId="69344A14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974" w:type="pct"/>
            <w:noWrap/>
          </w:tcPr>
          <w:p w14:paraId="160AD316" w14:textId="41B30E1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64,261 (91.6)</w:t>
            </w:r>
          </w:p>
        </w:tc>
        <w:tc>
          <w:tcPr>
            <w:tcW w:w="1180" w:type="pct"/>
            <w:noWrap/>
          </w:tcPr>
          <w:p w14:paraId="3850A319" w14:textId="71AFB762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644 (90.6)</w:t>
            </w:r>
          </w:p>
        </w:tc>
        <w:tc>
          <w:tcPr>
            <w:tcW w:w="609" w:type="pct"/>
            <w:noWrap/>
          </w:tcPr>
          <w:p w14:paraId="088DC117" w14:textId="11B1275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1E2B77B6" w14:textId="77777777" w:rsidTr="00135A33">
        <w:tc>
          <w:tcPr>
            <w:tcW w:w="22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4C22D2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2DE0A310" w14:textId="1D9978A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5,021 (8.4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1DDC6F50" w14:textId="2FE8637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77 (9.4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2CA70304" w14:textId="06DFACB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2C233FA4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9C50FF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Upper extremity AI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7BDBEBDF" w14:textId="7245478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3EF4D4C8" w14:textId="264B079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5193BF6B" w14:textId="6BA45387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991</w:t>
            </w:r>
          </w:p>
        </w:tc>
      </w:tr>
      <w:tr w:rsidR="00D15F06" w:rsidRPr="009B0995" w14:paraId="508DFB13" w14:textId="77777777" w:rsidTr="00135A33">
        <w:tc>
          <w:tcPr>
            <w:tcW w:w="2237" w:type="pct"/>
            <w:noWrap/>
            <w:vAlign w:val="center"/>
            <w:hideMark/>
          </w:tcPr>
          <w:p w14:paraId="5F4D5343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974" w:type="pct"/>
            <w:noWrap/>
          </w:tcPr>
          <w:p w14:paraId="348025A1" w14:textId="2698C3A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46,947 (82.0)</w:t>
            </w:r>
          </w:p>
        </w:tc>
        <w:tc>
          <w:tcPr>
            <w:tcW w:w="1180" w:type="pct"/>
            <w:noWrap/>
          </w:tcPr>
          <w:p w14:paraId="333067BB" w14:textId="463123A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295 (81.9)</w:t>
            </w:r>
          </w:p>
        </w:tc>
        <w:tc>
          <w:tcPr>
            <w:tcW w:w="609" w:type="pct"/>
            <w:noWrap/>
          </w:tcPr>
          <w:p w14:paraId="63084D65" w14:textId="3DF7CD7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775DE4E0" w14:textId="77777777" w:rsidTr="00135A33">
        <w:tc>
          <w:tcPr>
            <w:tcW w:w="22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E5EA81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1C625891" w14:textId="1E7486CE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2,335 (18.0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03EC7657" w14:textId="5F70C74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26 (18.1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21849BE8" w14:textId="2D3F6AE1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47947EFF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225E28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Lower extremity AI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09831D3F" w14:textId="4FE845B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06059EE8" w14:textId="43156C6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20ADD36B" w14:textId="539F85A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393</w:t>
            </w:r>
          </w:p>
        </w:tc>
      </w:tr>
      <w:tr w:rsidR="00D15F06" w:rsidRPr="009B0995" w14:paraId="1595BAE1" w14:textId="77777777" w:rsidTr="00135A33">
        <w:tc>
          <w:tcPr>
            <w:tcW w:w="2237" w:type="pct"/>
            <w:noWrap/>
            <w:vAlign w:val="center"/>
            <w:hideMark/>
          </w:tcPr>
          <w:p w14:paraId="26D8CF49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974" w:type="pct"/>
            <w:noWrap/>
          </w:tcPr>
          <w:p w14:paraId="6694E468" w14:textId="4D2EFD28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50,180 (83.8)</w:t>
            </w:r>
          </w:p>
        </w:tc>
        <w:tc>
          <w:tcPr>
            <w:tcW w:w="1180" w:type="pct"/>
            <w:noWrap/>
          </w:tcPr>
          <w:p w14:paraId="790B4F28" w14:textId="498078E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389 (84.3)</w:t>
            </w:r>
          </w:p>
        </w:tc>
        <w:tc>
          <w:tcPr>
            <w:tcW w:w="609" w:type="pct"/>
            <w:noWrap/>
          </w:tcPr>
          <w:p w14:paraId="41E8A885" w14:textId="0E7104F7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2FA8D09C" w14:textId="77777777" w:rsidTr="00135A33">
        <w:tc>
          <w:tcPr>
            <w:tcW w:w="22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2F04EF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22DD0B55" w14:textId="221509E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9,102 (16.2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150892CC" w14:textId="5A48C15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32 (15.7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04F46A90" w14:textId="72897DAB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1E74E580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57B048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External/Other AI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1112C287" w14:textId="61E4B786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17BD7F00" w14:textId="1D52DFE0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5BBDE130" w14:textId="6FB11D6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472</w:t>
            </w:r>
          </w:p>
        </w:tc>
      </w:tr>
      <w:tr w:rsidR="00D15F06" w:rsidRPr="009B0995" w14:paraId="4599703F" w14:textId="77777777" w:rsidTr="00135A33">
        <w:tc>
          <w:tcPr>
            <w:tcW w:w="2237" w:type="pct"/>
            <w:noWrap/>
            <w:vAlign w:val="center"/>
            <w:hideMark/>
          </w:tcPr>
          <w:p w14:paraId="05952B08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lastRenderedPageBreak/>
              <w:t xml:space="preserve">       Injury not present</w:t>
            </w:r>
          </w:p>
        </w:tc>
        <w:tc>
          <w:tcPr>
            <w:tcW w:w="974" w:type="pct"/>
            <w:noWrap/>
          </w:tcPr>
          <w:p w14:paraId="46A088FA" w14:textId="2F13536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70,650 (95.2)</w:t>
            </w:r>
          </w:p>
        </w:tc>
        <w:tc>
          <w:tcPr>
            <w:tcW w:w="1180" w:type="pct"/>
            <w:noWrap/>
          </w:tcPr>
          <w:p w14:paraId="17B3CC12" w14:textId="7A2070E5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817 (94.9)</w:t>
            </w:r>
          </w:p>
        </w:tc>
        <w:tc>
          <w:tcPr>
            <w:tcW w:w="609" w:type="pct"/>
            <w:noWrap/>
          </w:tcPr>
          <w:p w14:paraId="67A87B92" w14:textId="67C50E1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18066D5B" w14:textId="77777777" w:rsidTr="00135A33">
        <w:tc>
          <w:tcPr>
            <w:tcW w:w="22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74036B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1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3FB3F43E" w14:textId="2D81B9BD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8,632 (4.8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75ADB63A" w14:textId="18C50E7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04 (5.1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2434C8C2" w14:textId="4602C5D9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40B4D8A5" w14:textId="77777777" w:rsidTr="00135A33">
        <w:tc>
          <w:tcPr>
            <w:tcW w:w="22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9DFC59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Flail chest, n (%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E6B654" w14:textId="32F1A527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121 (1.2)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ED7FBE" w14:textId="36683113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11 (2.8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4A83F3" w14:textId="7721EF3F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4CEA3804" w14:textId="77777777" w:rsidTr="00135A33">
        <w:tc>
          <w:tcPr>
            <w:tcW w:w="22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E803D6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Sternal fracture, n (%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E8170A" w14:textId="2AED67F4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2,912 (7.2)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89C7E" w14:textId="23C6E6CA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15 (7.8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88104" w14:textId="6672567C" w:rsidR="00D15F06" w:rsidRPr="009B0995" w:rsidRDefault="00D15F06" w:rsidP="00D15F0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133</w:t>
            </w:r>
          </w:p>
        </w:tc>
      </w:tr>
      <w:tr w:rsidR="00D15F06" w:rsidRPr="009B0995" w14:paraId="21CCB0C1" w14:textId="77777777" w:rsidTr="00135A33">
        <w:tc>
          <w:tcPr>
            <w:tcW w:w="2237" w:type="pct"/>
            <w:tcBorders>
              <w:top w:val="single" w:sz="4" w:space="0" w:color="auto"/>
            </w:tcBorders>
            <w:noWrap/>
          </w:tcPr>
          <w:p w14:paraId="5073C8D2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Number of rib fractures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04EBF231" w14:textId="25FFF1CF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6AB6E35E" w14:textId="11FD46BA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053D7561" w14:textId="59160DC4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D15F06" w:rsidRPr="009B0995" w14:paraId="7F80C49B" w14:textId="77777777" w:rsidTr="00135A33">
        <w:tc>
          <w:tcPr>
            <w:tcW w:w="2237" w:type="pct"/>
            <w:noWrap/>
          </w:tcPr>
          <w:p w14:paraId="44A59D87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Single</w:t>
            </w:r>
          </w:p>
        </w:tc>
        <w:tc>
          <w:tcPr>
            <w:tcW w:w="974" w:type="pct"/>
            <w:noWrap/>
          </w:tcPr>
          <w:p w14:paraId="20990D7A" w14:textId="2D0347CE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34,120 (19.0)</w:t>
            </w:r>
          </w:p>
        </w:tc>
        <w:tc>
          <w:tcPr>
            <w:tcW w:w="1180" w:type="pct"/>
            <w:noWrap/>
          </w:tcPr>
          <w:p w14:paraId="2AA6B519" w14:textId="307C365F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505 (12.6)</w:t>
            </w:r>
          </w:p>
        </w:tc>
        <w:tc>
          <w:tcPr>
            <w:tcW w:w="609" w:type="pct"/>
            <w:noWrap/>
          </w:tcPr>
          <w:p w14:paraId="587E4743" w14:textId="046C627B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D15F06" w:rsidRPr="009B0995" w14:paraId="09A6A9D6" w14:textId="77777777" w:rsidTr="00135A33">
        <w:tc>
          <w:tcPr>
            <w:tcW w:w="2237" w:type="pct"/>
            <w:tcBorders>
              <w:bottom w:val="single" w:sz="4" w:space="0" w:color="auto"/>
            </w:tcBorders>
            <w:noWrap/>
          </w:tcPr>
          <w:p w14:paraId="0A036466" w14:textId="77777777" w:rsidR="00D15F06" w:rsidRPr="009B0995" w:rsidRDefault="00D15F06" w:rsidP="00D15F0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Multiple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3F2F5AB9" w14:textId="2F9685EE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145,162 (81.0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16B8317E" w14:textId="666DCB21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3,516 (87.4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334F70C9" w14:textId="04F57766" w:rsidR="00D15F06" w:rsidRPr="009B0995" w:rsidRDefault="00D15F06" w:rsidP="00D15F06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BD7E20" w:rsidRPr="009B0995" w14:paraId="7F613E75" w14:textId="77777777" w:rsidTr="00AB0FD6">
        <w:tc>
          <w:tcPr>
            <w:tcW w:w="2237" w:type="pct"/>
            <w:tcBorders>
              <w:top w:val="single" w:sz="4" w:space="0" w:color="auto"/>
            </w:tcBorders>
            <w:noWrap/>
          </w:tcPr>
          <w:p w14:paraId="59CE2FE9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Method of analgesia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5610EE30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628E7A88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0EFF9E1C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069C3" w:rsidRPr="009B0995" w14:paraId="0F1B868F" w14:textId="77777777" w:rsidTr="00401352">
        <w:tc>
          <w:tcPr>
            <w:tcW w:w="2237" w:type="pct"/>
            <w:noWrap/>
          </w:tcPr>
          <w:p w14:paraId="50A607BD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Regional</w:t>
            </w:r>
          </w:p>
        </w:tc>
        <w:tc>
          <w:tcPr>
            <w:tcW w:w="974" w:type="pct"/>
            <w:noWrap/>
          </w:tcPr>
          <w:p w14:paraId="0C83B39B" w14:textId="1A529F7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201 (1.2)</w:t>
            </w:r>
          </w:p>
        </w:tc>
        <w:tc>
          <w:tcPr>
            <w:tcW w:w="1180" w:type="pct"/>
            <w:noWrap/>
          </w:tcPr>
          <w:p w14:paraId="338E01E6" w14:textId="294EF9E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15 (2.9)</w:t>
            </w:r>
          </w:p>
        </w:tc>
        <w:tc>
          <w:tcPr>
            <w:tcW w:w="609" w:type="pct"/>
            <w:noWrap/>
          </w:tcPr>
          <w:p w14:paraId="69EB9E0F" w14:textId="7B02574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48567E70" w14:textId="77777777" w:rsidTr="00401352">
        <w:tc>
          <w:tcPr>
            <w:tcW w:w="2237" w:type="pct"/>
            <w:noWrap/>
          </w:tcPr>
          <w:p w14:paraId="2E05DF03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Epidural</w:t>
            </w:r>
          </w:p>
        </w:tc>
        <w:tc>
          <w:tcPr>
            <w:tcW w:w="974" w:type="pct"/>
            <w:noWrap/>
          </w:tcPr>
          <w:p w14:paraId="32493F5F" w14:textId="221CCC59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02 (0.4)</w:t>
            </w:r>
          </w:p>
        </w:tc>
        <w:tc>
          <w:tcPr>
            <w:tcW w:w="1180" w:type="pct"/>
            <w:noWrap/>
          </w:tcPr>
          <w:p w14:paraId="3F10EBB7" w14:textId="14C6F2F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1 (1.3)</w:t>
            </w:r>
          </w:p>
        </w:tc>
        <w:tc>
          <w:tcPr>
            <w:tcW w:w="609" w:type="pct"/>
            <w:noWrap/>
          </w:tcPr>
          <w:p w14:paraId="072F9AE9" w14:textId="3378D393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7D2277C8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</w:tcPr>
          <w:p w14:paraId="393D6575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Spinal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0369FA05" w14:textId="2F4DDE6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98 (0.4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13A9545B" w14:textId="42E16DF0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6 (1.4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6215E5EC" w14:textId="7B6A613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4E50174E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2E5A26D3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Steroid use, n (%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5390272C" w14:textId="4214E22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006 (1.7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5C3B9781" w14:textId="4D147020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60 (4.0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75300581" w14:textId="39547854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1D2EB4D9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719AE579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Anticoagulant therapy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5E624080" w14:textId="1FC3152D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877 (0.5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7A515DEA" w14:textId="775E26EC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0 (0.2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1E8CDE09" w14:textId="3DD27036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043</w:t>
            </w:r>
          </w:p>
        </w:tc>
      </w:tr>
      <w:tr w:rsidR="002069C3" w:rsidRPr="009B0995" w14:paraId="14DD0536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23DC9771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60AA7CC7" w14:textId="04AED413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6,603 (14.8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0781B703" w14:textId="2CAD4FC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32 (15.7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1656A3F7" w14:textId="21BAA014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1C7BA45A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</w:tcPr>
          <w:p w14:paraId="7E1DB138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Shock index, median [IQR]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5424B1EB" w14:textId="69FBBD2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58 [0.48-0.70]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1ECA78E3" w14:textId="53B7CE3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0.62 [0.50-0.77]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588C613F" w14:textId="333EE79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76690A75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4E5CCAD7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, n (%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58DE7225" w14:textId="687EA966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328 (3.0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68CDDFB0" w14:textId="4C0EEFC9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67 (4.2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3D0B5282" w14:textId="6C392C66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5B84646A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36C3246A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Systolic blood pressure &lt;90 mmHg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7758BE5C" w14:textId="271A632D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330 (1.3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228BD70B" w14:textId="646EA32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63 (4.1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69C59224" w14:textId="7948E30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4371812E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010D2196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6FCE1A42" w14:textId="138E5F0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,366 (2.4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50D23A9B" w14:textId="6C0336C2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23 (3.1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2C1F2F97" w14:textId="2FBE121D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545E0933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7475ACEE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Pulse rate &gt; 100 bpm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617823E4" w14:textId="3A2FED5A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9,119 (16.2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5905BE5D" w14:textId="3EE5E56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007 (25.0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4C64DC23" w14:textId="1D29FA2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3306A8AA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3693C53E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5E029B96" w14:textId="118E61E6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,078 (2.3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2517AEF2" w14:textId="3F9B1C5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05 (2.6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189F5182" w14:textId="3B354B0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6A486167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218163B1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Temperature &lt;35°C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7BDA4049" w14:textId="3D0C41D3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36 (0.4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7EE11931" w14:textId="0F00C572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8 (1.7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1C906391" w14:textId="37C46E9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5E7C768C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75CDA14E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6CB214F6" w14:textId="1000B3C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3,722 (7.7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06DB034D" w14:textId="126C2DD3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96 (9.8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1B1A6409" w14:textId="779C4A5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3A9DD79B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67DCCB6C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Temperature ≥38°C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1C74E406" w14:textId="57DE4170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235 (0.7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4B5C8256" w14:textId="70A22AD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2 (1.8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3700F403" w14:textId="428F3B2D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374272F7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546517D8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45509EB2" w14:textId="5ED2391A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3,722 (7.7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40E4FBB7" w14:textId="1B5A3E4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96 (9.8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2B996849" w14:textId="6FDBA564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40A18261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0B413B49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Saturation &lt;90%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608C12EB" w14:textId="332D09D4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,294 (3.0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78BEB26F" w14:textId="3A742CCC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67 (9.1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46D05033" w14:textId="697D479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3973F900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0F139284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7CE88C2B" w14:textId="0DB38A56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8,186 (4.6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005652FF" w14:textId="0518567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22 (5.5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0ABAC067" w14:textId="7C3150B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19531643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31244517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Respiratory rate &gt;20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577B5494" w14:textId="1B3A601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8,929 (16.1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316887B6" w14:textId="0553AFAC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76 (24.3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122B11B5" w14:textId="343FFF9A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0BEF15F0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2389C316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770DE60D" w14:textId="534FBC09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,385 (3.0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6B3F705D" w14:textId="16E45ED4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64 (4.1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7BC6927F" w14:textId="4AAE03B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7FA40A34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6E295F24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Respiratory rate &lt;12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4433E8CE" w14:textId="505F6620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700 (0.9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16770313" w14:textId="33711FF0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75 (1.9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6EBDBA61" w14:textId="40034A9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624B63C8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53286D8B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50FF42B0" w14:textId="7C05587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,385 (3.0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6BAE47EE" w14:textId="0A6B18C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64 (4.1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180A682E" w14:textId="4E6D84BC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5D4D0923" w14:textId="77777777" w:rsidTr="00401352">
        <w:tc>
          <w:tcPr>
            <w:tcW w:w="2237" w:type="pct"/>
            <w:tcBorders>
              <w:top w:val="single" w:sz="4" w:space="0" w:color="auto"/>
            </w:tcBorders>
            <w:noWrap/>
          </w:tcPr>
          <w:p w14:paraId="013FDCE8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GCS on admission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0A0A5D51" w14:textId="787C3756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4AAAA645" w14:textId="1ED8B583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0FB9931A" w14:textId="07244E7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712337D9" w14:textId="77777777" w:rsidTr="00401352">
        <w:tc>
          <w:tcPr>
            <w:tcW w:w="2237" w:type="pct"/>
            <w:noWrap/>
          </w:tcPr>
          <w:p w14:paraId="6F64627F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Mild (GCS 14-15)</w:t>
            </w:r>
          </w:p>
        </w:tc>
        <w:tc>
          <w:tcPr>
            <w:tcW w:w="974" w:type="pct"/>
            <w:noWrap/>
          </w:tcPr>
          <w:p w14:paraId="792399B8" w14:textId="0EAAC8FA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62,253 (90.5)</w:t>
            </w:r>
          </w:p>
        </w:tc>
        <w:tc>
          <w:tcPr>
            <w:tcW w:w="1180" w:type="pct"/>
            <w:noWrap/>
          </w:tcPr>
          <w:p w14:paraId="65CD2426" w14:textId="420CEB1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315 (82.4)</w:t>
            </w:r>
          </w:p>
        </w:tc>
        <w:tc>
          <w:tcPr>
            <w:tcW w:w="609" w:type="pct"/>
            <w:noWrap/>
          </w:tcPr>
          <w:p w14:paraId="09F0ACD6" w14:textId="2E3D96B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229884A4" w14:textId="77777777" w:rsidTr="00401352">
        <w:tc>
          <w:tcPr>
            <w:tcW w:w="2237" w:type="pct"/>
            <w:noWrap/>
          </w:tcPr>
          <w:p w14:paraId="6F22832E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lastRenderedPageBreak/>
              <w:t xml:space="preserve">       Moderate (GCS 9-13)</w:t>
            </w:r>
          </w:p>
        </w:tc>
        <w:tc>
          <w:tcPr>
            <w:tcW w:w="974" w:type="pct"/>
            <w:noWrap/>
          </w:tcPr>
          <w:p w14:paraId="1A0F6596" w14:textId="25033AC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061 (1.7)</w:t>
            </w:r>
          </w:p>
        </w:tc>
        <w:tc>
          <w:tcPr>
            <w:tcW w:w="1180" w:type="pct"/>
            <w:noWrap/>
          </w:tcPr>
          <w:p w14:paraId="5BB8F84B" w14:textId="79D041A4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57 (3.9)</w:t>
            </w:r>
          </w:p>
        </w:tc>
        <w:tc>
          <w:tcPr>
            <w:tcW w:w="609" w:type="pct"/>
            <w:noWrap/>
          </w:tcPr>
          <w:p w14:paraId="621A360D" w14:textId="6ED2BE06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3B9B4FC2" w14:textId="77777777" w:rsidTr="00401352">
        <w:tc>
          <w:tcPr>
            <w:tcW w:w="2237" w:type="pct"/>
            <w:noWrap/>
          </w:tcPr>
          <w:p w14:paraId="50253AFA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Severe (GCS 3-8)</w:t>
            </w:r>
          </w:p>
        </w:tc>
        <w:tc>
          <w:tcPr>
            <w:tcW w:w="974" w:type="pct"/>
            <w:noWrap/>
          </w:tcPr>
          <w:p w14:paraId="3F5479E3" w14:textId="564F13D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146 (1.2)</w:t>
            </w:r>
          </w:p>
        </w:tc>
        <w:tc>
          <w:tcPr>
            <w:tcW w:w="1180" w:type="pct"/>
            <w:noWrap/>
          </w:tcPr>
          <w:p w14:paraId="26D4D6FA" w14:textId="28C157EF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70 (6.7)</w:t>
            </w:r>
          </w:p>
        </w:tc>
        <w:tc>
          <w:tcPr>
            <w:tcW w:w="609" w:type="pct"/>
            <w:noWrap/>
          </w:tcPr>
          <w:p w14:paraId="4E4802AC" w14:textId="57106AD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399AAE09" w14:textId="77777777" w:rsidTr="00401352">
        <w:tc>
          <w:tcPr>
            <w:tcW w:w="2237" w:type="pct"/>
            <w:tcBorders>
              <w:bottom w:val="single" w:sz="4" w:space="0" w:color="auto"/>
            </w:tcBorders>
            <w:noWrap/>
          </w:tcPr>
          <w:p w14:paraId="504FA60F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1AA26C76" w14:textId="5567EF20" w:rsidR="002069C3" w:rsidRPr="009B0995" w:rsidRDefault="002069C3" w:rsidP="002069C3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11,822 (6.6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6427AAA1" w14:textId="2D7477FA" w:rsidR="002069C3" w:rsidRPr="009B0995" w:rsidRDefault="002069C3" w:rsidP="002069C3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279 (6.9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60C9D26E" w14:textId="679CDAF4" w:rsidR="002069C3" w:rsidRPr="009B0995" w:rsidRDefault="002069C3" w:rsidP="002069C3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135E83E8" w14:textId="77777777" w:rsidTr="009C3D3F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7E137492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Trauma center level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4B6BF50E" w14:textId="51DFEBC0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07A50935" w14:textId="1697C81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615EF80A" w14:textId="7257F64C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12A22903" w14:textId="77777777" w:rsidTr="009C3D3F">
        <w:tc>
          <w:tcPr>
            <w:tcW w:w="2237" w:type="pct"/>
            <w:noWrap/>
            <w:vAlign w:val="bottom"/>
          </w:tcPr>
          <w:p w14:paraId="2BF720D1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Level 1</w:t>
            </w:r>
          </w:p>
        </w:tc>
        <w:tc>
          <w:tcPr>
            <w:tcW w:w="974" w:type="pct"/>
            <w:noWrap/>
          </w:tcPr>
          <w:p w14:paraId="42B2BAFB" w14:textId="5342BC1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65,649 (36.6)</w:t>
            </w:r>
          </w:p>
        </w:tc>
        <w:tc>
          <w:tcPr>
            <w:tcW w:w="1180" w:type="pct"/>
            <w:noWrap/>
          </w:tcPr>
          <w:p w14:paraId="5DBC0CD8" w14:textId="1F8845CF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667 (41.5)</w:t>
            </w:r>
          </w:p>
        </w:tc>
        <w:tc>
          <w:tcPr>
            <w:tcW w:w="609" w:type="pct"/>
            <w:noWrap/>
          </w:tcPr>
          <w:p w14:paraId="12459642" w14:textId="54246B8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5AD20BC2" w14:textId="77777777" w:rsidTr="009C3D3F">
        <w:tc>
          <w:tcPr>
            <w:tcW w:w="2237" w:type="pct"/>
            <w:noWrap/>
            <w:vAlign w:val="bottom"/>
          </w:tcPr>
          <w:p w14:paraId="720C130E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Level 2</w:t>
            </w:r>
          </w:p>
        </w:tc>
        <w:tc>
          <w:tcPr>
            <w:tcW w:w="974" w:type="pct"/>
            <w:noWrap/>
          </w:tcPr>
          <w:p w14:paraId="5443FE6A" w14:textId="1EFCFBC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5,552 (25.4)</w:t>
            </w:r>
          </w:p>
        </w:tc>
        <w:tc>
          <w:tcPr>
            <w:tcW w:w="1180" w:type="pct"/>
            <w:noWrap/>
          </w:tcPr>
          <w:p w14:paraId="4F840BF0" w14:textId="2D60E0A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40 (23.4)</w:t>
            </w:r>
          </w:p>
        </w:tc>
        <w:tc>
          <w:tcPr>
            <w:tcW w:w="609" w:type="pct"/>
            <w:noWrap/>
          </w:tcPr>
          <w:p w14:paraId="17CAD174" w14:textId="5F72974D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11D44BDE" w14:textId="77777777" w:rsidTr="009C3D3F">
        <w:tc>
          <w:tcPr>
            <w:tcW w:w="2237" w:type="pct"/>
            <w:noWrap/>
            <w:vAlign w:val="bottom"/>
          </w:tcPr>
          <w:p w14:paraId="4719E94B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Level 3</w:t>
            </w:r>
          </w:p>
        </w:tc>
        <w:tc>
          <w:tcPr>
            <w:tcW w:w="974" w:type="pct"/>
            <w:noWrap/>
          </w:tcPr>
          <w:p w14:paraId="4817B797" w14:textId="45783FDF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3,589 (7.6)</w:t>
            </w:r>
          </w:p>
        </w:tc>
        <w:tc>
          <w:tcPr>
            <w:tcW w:w="1180" w:type="pct"/>
            <w:noWrap/>
          </w:tcPr>
          <w:p w14:paraId="50EAF16C" w14:textId="2D201AF0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28 (5.7)</w:t>
            </w:r>
          </w:p>
        </w:tc>
        <w:tc>
          <w:tcPr>
            <w:tcW w:w="609" w:type="pct"/>
            <w:noWrap/>
          </w:tcPr>
          <w:p w14:paraId="603CA6B5" w14:textId="3DE0A723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238DA243" w14:textId="77777777" w:rsidTr="009C3D3F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186F3C86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Not verified/designated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7E718EFB" w14:textId="26CE1479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4,492 (30.4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65873D20" w14:textId="11E8045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,186 (29.5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1040DDE7" w14:textId="2208BA12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0C6D81B1" w14:textId="77777777" w:rsidTr="009C3D3F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0B96B8CA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Insurance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</w:tcPr>
          <w:p w14:paraId="303BC5B2" w14:textId="2AD86D66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noWrap/>
          </w:tcPr>
          <w:p w14:paraId="001C0CDE" w14:textId="6083D5B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</w:tcPr>
          <w:p w14:paraId="4F2653E6" w14:textId="235668F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&lt;0.001</w:t>
            </w:r>
          </w:p>
        </w:tc>
      </w:tr>
      <w:tr w:rsidR="002069C3" w:rsidRPr="009B0995" w14:paraId="46EE85C1" w14:textId="77777777" w:rsidTr="009C3D3F">
        <w:tc>
          <w:tcPr>
            <w:tcW w:w="2237" w:type="pct"/>
            <w:noWrap/>
            <w:vAlign w:val="bottom"/>
          </w:tcPr>
          <w:p w14:paraId="60150AB6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Commercial insurance</w:t>
            </w:r>
          </w:p>
        </w:tc>
        <w:tc>
          <w:tcPr>
            <w:tcW w:w="974" w:type="pct"/>
            <w:noWrap/>
          </w:tcPr>
          <w:p w14:paraId="2248D6CA" w14:textId="29653CD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5,293 (30.8)</w:t>
            </w:r>
          </w:p>
        </w:tc>
        <w:tc>
          <w:tcPr>
            <w:tcW w:w="1180" w:type="pct"/>
            <w:noWrap/>
          </w:tcPr>
          <w:p w14:paraId="5F64C1B9" w14:textId="08C1FE80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16 (22.8)</w:t>
            </w:r>
          </w:p>
        </w:tc>
        <w:tc>
          <w:tcPr>
            <w:tcW w:w="609" w:type="pct"/>
            <w:noWrap/>
          </w:tcPr>
          <w:p w14:paraId="3768B4D8" w14:textId="4EA4153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6F82034D" w14:textId="77777777" w:rsidTr="009C3D3F">
        <w:tc>
          <w:tcPr>
            <w:tcW w:w="2237" w:type="pct"/>
            <w:noWrap/>
            <w:vAlign w:val="bottom"/>
          </w:tcPr>
          <w:p w14:paraId="478E1B4C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Non-commercial insurance</w:t>
            </w:r>
          </w:p>
        </w:tc>
        <w:tc>
          <w:tcPr>
            <w:tcW w:w="974" w:type="pct"/>
            <w:noWrap/>
          </w:tcPr>
          <w:p w14:paraId="31BA18D0" w14:textId="36B9A2E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02,625 (57.2)</w:t>
            </w:r>
          </w:p>
        </w:tc>
        <w:tc>
          <w:tcPr>
            <w:tcW w:w="1180" w:type="pct"/>
            <w:noWrap/>
          </w:tcPr>
          <w:p w14:paraId="4B56B41C" w14:textId="128AB78F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800 (69.6)</w:t>
            </w:r>
          </w:p>
        </w:tc>
        <w:tc>
          <w:tcPr>
            <w:tcW w:w="609" w:type="pct"/>
            <w:noWrap/>
          </w:tcPr>
          <w:p w14:paraId="58487A20" w14:textId="0BEEAAEC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2368BD64" w14:textId="77777777" w:rsidTr="009C3D3F">
        <w:tc>
          <w:tcPr>
            <w:tcW w:w="2237" w:type="pct"/>
            <w:noWrap/>
            <w:vAlign w:val="bottom"/>
          </w:tcPr>
          <w:p w14:paraId="69C58D77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Self-pay</w:t>
            </w:r>
          </w:p>
        </w:tc>
        <w:tc>
          <w:tcPr>
            <w:tcW w:w="974" w:type="pct"/>
            <w:noWrap/>
          </w:tcPr>
          <w:p w14:paraId="5AD10F08" w14:textId="08B3F0BD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1,307 (6.3)</w:t>
            </w:r>
          </w:p>
        </w:tc>
        <w:tc>
          <w:tcPr>
            <w:tcW w:w="1180" w:type="pct"/>
            <w:noWrap/>
          </w:tcPr>
          <w:p w14:paraId="213A88F7" w14:textId="4C0CFD2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27 (3.2)</w:t>
            </w:r>
          </w:p>
        </w:tc>
        <w:tc>
          <w:tcPr>
            <w:tcW w:w="609" w:type="pct"/>
            <w:noWrap/>
          </w:tcPr>
          <w:p w14:paraId="5DA52426" w14:textId="2619EB2C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2830AE9E" w14:textId="77777777" w:rsidTr="009C3D3F">
        <w:tc>
          <w:tcPr>
            <w:tcW w:w="2237" w:type="pct"/>
            <w:noWrap/>
            <w:vAlign w:val="bottom"/>
          </w:tcPr>
          <w:p w14:paraId="04367B46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Other</w:t>
            </w:r>
          </w:p>
        </w:tc>
        <w:tc>
          <w:tcPr>
            <w:tcW w:w="974" w:type="pct"/>
            <w:noWrap/>
          </w:tcPr>
          <w:p w14:paraId="3923ED05" w14:textId="30AAFC13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,320 (3.0)</w:t>
            </w:r>
          </w:p>
        </w:tc>
        <w:tc>
          <w:tcPr>
            <w:tcW w:w="1180" w:type="pct"/>
            <w:noWrap/>
          </w:tcPr>
          <w:p w14:paraId="3248A252" w14:textId="38616A0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86 (2.1)</w:t>
            </w:r>
          </w:p>
        </w:tc>
        <w:tc>
          <w:tcPr>
            <w:tcW w:w="609" w:type="pct"/>
            <w:noWrap/>
          </w:tcPr>
          <w:p w14:paraId="278804E6" w14:textId="5C487D9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2069C3" w:rsidRPr="009B0995" w14:paraId="27F5D5D8" w14:textId="77777777" w:rsidTr="009C3D3F">
        <w:tc>
          <w:tcPr>
            <w:tcW w:w="2237" w:type="pct"/>
            <w:tcBorders>
              <w:bottom w:val="single" w:sz="4" w:space="0" w:color="auto"/>
            </w:tcBorders>
            <w:noWrap/>
            <w:vAlign w:val="bottom"/>
          </w:tcPr>
          <w:p w14:paraId="6EA7ACAD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noWrap/>
          </w:tcPr>
          <w:p w14:paraId="31985B6A" w14:textId="5873593D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,737 (2.6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noWrap/>
          </w:tcPr>
          <w:p w14:paraId="3CF7C102" w14:textId="3B8A9010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2 (2.3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</w:tcPr>
          <w:p w14:paraId="07B438DB" w14:textId="30A03A4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 xml:space="preserve"> </w:t>
            </w:r>
          </w:p>
        </w:tc>
      </w:tr>
      <w:tr w:rsidR="00BD7E20" w:rsidRPr="009B0995" w14:paraId="49111B51" w14:textId="77777777" w:rsidTr="00AB0FD6">
        <w:tc>
          <w:tcPr>
            <w:tcW w:w="2237" w:type="pct"/>
            <w:tcBorders>
              <w:top w:val="single" w:sz="4" w:space="0" w:color="auto"/>
            </w:tcBorders>
            <w:noWrap/>
            <w:vAlign w:val="bottom"/>
          </w:tcPr>
          <w:p w14:paraId="1D19805C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Mechanism of injury, n 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noWrap/>
            <w:vAlign w:val="bottom"/>
          </w:tcPr>
          <w:p w14:paraId="765E086F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80" w:type="pct"/>
            <w:tcBorders>
              <w:top w:val="single" w:sz="4" w:space="0" w:color="auto"/>
            </w:tcBorders>
            <w:noWrap/>
            <w:vAlign w:val="bottom"/>
          </w:tcPr>
          <w:p w14:paraId="10768150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bottom"/>
          </w:tcPr>
          <w:p w14:paraId="2D4B9EA0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>&lt;0.001</w:t>
            </w:r>
          </w:p>
        </w:tc>
      </w:tr>
      <w:tr w:rsidR="002069C3" w:rsidRPr="009B0995" w14:paraId="1A611DF1" w14:textId="77777777" w:rsidTr="00CA2DCA">
        <w:tc>
          <w:tcPr>
            <w:tcW w:w="2237" w:type="pct"/>
            <w:noWrap/>
            <w:vAlign w:val="bottom"/>
          </w:tcPr>
          <w:p w14:paraId="3051DF4C" w14:textId="77777777" w:rsidR="002069C3" w:rsidRPr="009B0995" w:rsidRDefault="002069C3" w:rsidP="002069C3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Fall</w:t>
            </w:r>
          </w:p>
        </w:tc>
        <w:tc>
          <w:tcPr>
            <w:tcW w:w="974" w:type="pct"/>
            <w:noWrap/>
          </w:tcPr>
          <w:p w14:paraId="4FF03D87" w14:textId="68952118" w:rsidR="002069C3" w:rsidRPr="009B0995" w:rsidRDefault="002069C3" w:rsidP="002069C3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104,002 (58.0)</w:t>
            </w:r>
          </w:p>
        </w:tc>
        <w:tc>
          <w:tcPr>
            <w:tcW w:w="1180" w:type="pct"/>
            <w:noWrap/>
          </w:tcPr>
          <w:p w14:paraId="4E75327E" w14:textId="371F6B40" w:rsidR="002069C3" w:rsidRPr="009B0995" w:rsidRDefault="002069C3" w:rsidP="002069C3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9B0995">
              <w:rPr>
                <w:lang w:val="en-US"/>
              </w:rPr>
              <w:t>2,847 (70.8)</w:t>
            </w:r>
          </w:p>
        </w:tc>
        <w:tc>
          <w:tcPr>
            <w:tcW w:w="609" w:type="pct"/>
            <w:noWrap/>
            <w:vAlign w:val="bottom"/>
          </w:tcPr>
          <w:p w14:paraId="011EEC6F" w14:textId="77777777" w:rsidR="002069C3" w:rsidRPr="009B0995" w:rsidRDefault="002069C3" w:rsidP="002069C3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</w:tr>
      <w:tr w:rsidR="002069C3" w:rsidRPr="009B0995" w14:paraId="4398F9D3" w14:textId="77777777" w:rsidTr="000F5C41">
        <w:tc>
          <w:tcPr>
            <w:tcW w:w="2237" w:type="pct"/>
            <w:noWrap/>
            <w:vAlign w:val="bottom"/>
          </w:tcPr>
          <w:p w14:paraId="1AC66233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otor vehicle collision</w:t>
            </w:r>
          </w:p>
        </w:tc>
        <w:tc>
          <w:tcPr>
            <w:tcW w:w="974" w:type="pct"/>
            <w:noWrap/>
          </w:tcPr>
          <w:p w14:paraId="47B1ED9F" w14:textId="25680852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0,852 (28.4)</w:t>
            </w:r>
          </w:p>
        </w:tc>
        <w:tc>
          <w:tcPr>
            <w:tcW w:w="1180" w:type="pct"/>
            <w:noWrap/>
          </w:tcPr>
          <w:p w14:paraId="0FF5B99B" w14:textId="4DF02C22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860 (21.4)</w:t>
            </w:r>
          </w:p>
        </w:tc>
        <w:tc>
          <w:tcPr>
            <w:tcW w:w="609" w:type="pct"/>
            <w:noWrap/>
            <w:vAlign w:val="bottom"/>
          </w:tcPr>
          <w:p w14:paraId="60DE1A04" w14:textId="7777777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069C3" w:rsidRPr="009B0995" w14:paraId="1BB8EBCE" w14:textId="77777777" w:rsidTr="000F5C41">
        <w:tc>
          <w:tcPr>
            <w:tcW w:w="2237" w:type="pct"/>
            <w:noWrap/>
            <w:vAlign w:val="bottom"/>
          </w:tcPr>
          <w:p w14:paraId="5EB4DC7B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otorcycle crash</w:t>
            </w:r>
          </w:p>
        </w:tc>
        <w:tc>
          <w:tcPr>
            <w:tcW w:w="974" w:type="pct"/>
            <w:noWrap/>
          </w:tcPr>
          <w:p w14:paraId="5B7B49CD" w14:textId="706B6148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,988 (3.3)</w:t>
            </w:r>
          </w:p>
        </w:tc>
        <w:tc>
          <w:tcPr>
            <w:tcW w:w="1180" w:type="pct"/>
            <w:noWrap/>
          </w:tcPr>
          <w:p w14:paraId="23CB25A0" w14:textId="61BBC7CB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7 (1.4)</w:t>
            </w:r>
          </w:p>
        </w:tc>
        <w:tc>
          <w:tcPr>
            <w:tcW w:w="609" w:type="pct"/>
            <w:noWrap/>
            <w:vAlign w:val="bottom"/>
          </w:tcPr>
          <w:p w14:paraId="436F3109" w14:textId="7777777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069C3" w:rsidRPr="009B0995" w14:paraId="6E7CCB47" w14:textId="77777777" w:rsidTr="000F5C41">
        <w:tc>
          <w:tcPr>
            <w:tcW w:w="2237" w:type="pct"/>
            <w:noWrap/>
            <w:vAlign w:val="bottom"/>
          </w:tcPr>
          <w:p w14:paraId="203B06E5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Pedestrian/cyclist struck</w:t>
            </w:r>
          </w:p>
        </w:tc>
        <w:tc>
          <w:tcPr>
            <w:tcW w:w="974" w:type="pct"/>
            <w:noWrap/>
          </w:tcPr>
          <w:p w14:paraId="1384367E" w14:textId="3E063592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,559 (2.0)</w:t>
            </w:r>
          </w:p>
        </w:tc>
        <w:tc>
          <w:tcPr>
            <w:tcW w:w="1180" w:type="pct"/>
            <w:noWrap/>
          </w:tcPr>
          <w:p w14:paraId="522B3532" w14:textId="6E9A18BD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2 (0.8)</w:t>
            </w:r>
          </w:p>
        </w:tc>
        <w:tc>
          <w:tcPr>
            <w:tcW w:w="609" w:type="pct"/>
            <w:noWrap/>
            <w:vAlign w:val="bottom"/>
          </w:tcPr>
          <w:p w14:paraId="5EA4AC8F" w14:textId="7777777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069C3" w:rsidRPr="009B0995" w14:paraId="727C520F" w14:textId="77777777" w:rsidTr="000F5C41">
        <w:tc>
          <w:tcPr>
            <w:tcW w:w="2237" w:type="pct"/>
            <w:noWrap/>
            <w:vAlign w:val="bottom"/>
          </w:tcPr>
          <w:p w14:paraId="448F611F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achinery</w:t>
            </w:r>
          </w:p>
        </w:tc>
        <w:tc>
          <w:tcPr>
            <w:tcW w:w="974" w:type="pct"/>
            <w:noWrap/>
          </w:tcPr>
          <w:p w14:paraId="4B8DC5B1" w14:textId="1D2B9C61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18 (0.2)</w:t>
            </w:r>
          </w:p>
        </w:tc>
        <w:tc>
          <w:tcPr>
            <w:tcW w:w="1180" w:type="pct"/>
            <w:noWrap/>
          </w:tcPr>
          <w:p w14:paraId="18E5F291" w14:textId="00C2739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9 (0.2)</w:t>
            </w:r>
          </w:p>
        </w:tc>
        <w:tc>
          <w:tcPr>
            <w:tcW w:w="609" w:type="pct"/>
            <w:noWrap/>
            <w:vAlign w:val="bottom"/>
          </w:tcPr>
          <w:p w14:paraId="4897614B" w14:textId="7777777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069C3" w:rsidRPr="009B0995" w14:paraId="45AD371A" w14:textId="77777777" w:rsidTr="000F5C41">
        <w:tc>
          <w:tcPr>
            <w:tcW w:w="2237" w:type="pct"/>
            <w:noWrap/>
            <w:vAlign w:val="bottom"/>
          </w:tcPr>
          <w:p w14:paraId="26650528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Other</w:t>
            </w:r>
          </w:p>
        </w:tc>
        <w:tc>
          <w:tcPr>
            <w:tcW w:w="974" w:type="pct"/>
            <w:noWrap/>
          </w:tcPr>
          <w:p w14:paraId="0C83A52E" w14:textId="29E63E75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4,091 (7.9)</w:t>
            </w:r>
          </w:p>
        </w:tc>
        <w:tc>
          <w:tcPr>
            <w:tcW w:w="1180" w:type="pct"/>
            <w:noWrap/>
          </w:tcPr>
          <w:p w14:paraId="31647A6D" w14:textId="1B75C70E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12 (5.3)</w:t>
            </w:r>
          </w:p>
        </w:tc>
        <w:tc>
          <w:tcPr>
            <w:tcW w:w="609" w:type="pct"/>
            <w:noWrap/>
            <w:vAlign w:val="bottom"/>
          </w:tcPr>
          <w:p w14:paraId="76B98195" w14:textId="7777777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069C3" w:rsidRPr="009B0995" w14:paraId="72752C7D" w14:textId="77777777" w:rsidTr="000C3755">
        <w:tc>
          <w:tcPr>
            <w:tcW w:w="2237" w:type="pct"/>
            <w:noWrap/>
            <w:vAlign w:val="bottom"/>
          </w:tcPr>
          <w:p w14:paraId="2127B198" w14:textId="77777777" w:rsidR="002069C3" w:rsidRPr="009B0995" w:rsidRDefault="002069C3" w:rsidP="002069C3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color w:val="000000"/>
                <w:szCs w:val="24"/>
                <w:lang w:val="en-US"/>
              </w:rPr>
              <w:t xml:space="preserve">       Missing</w:t>
            </w:r>
          </w:p>
        </w:tc>
        <w:tc>
          <w:tcPr>
            <w:tcW w:w="974" w:type="pct"/>
            <w:noWrap/>
          </w:tcPr>
          <w:p w14:paraId="0AD4E332" w14:textId="122029DC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372 (0.2)</w:t>
            </w:r>
          </w:p>
        </w:tc>
        <w:tc>
          <w:tcPr>
            <w:tcW w:w="1180" w:type="pct"/>
            <w:noWrap/>
          </w:tcPr>
          <w:p w14:paraId="241CB9E0" w14:textId="51B47512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 (0.1)</w:t>
            </w:r>
          </w:p>
        </w:tc>
        <w:tc>
          <w:tcPr>
            <w:tcW w:w="609" w:type="pct"/>
            <w:noWrap/>
            <w:vAlign w:val="bottom"/>
          </w:tcPr>
          <w:p w14:paraId="7D138F80" w14:textId="77777777" w:rsidR="002069C3" w:rsidRPr="009B0995" w:rsidRDefault="002069C3" w:rsidP="002069C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D7E20" w:rsidRPr="009B0995" w14:paraId="5E985767" w14:textId="77777777" w:rsidTr="00AB0FD6"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38B584" w14:textId="77777777" w:rsidR="00BD7E20" w:rsidRPr="009B0995" w:rsidRDefault="00BD7E20" w:rsidP="00AB0FD6">
            <w:pPr>
              <w:rPr>
                <w:rFonts w:cs="Times New Roman"/>
                <w:i/>
                <w:iCs/>
                <w:szCs w:val="24"/>
                <w:lang w:val="en-US"/>
              </w:rPr>
            </w:pPr>
            <w:r w:rsidRPr="009B0995">
              <w:rPr>
                <w:rFonts w:cs="Times New Roman"/>
                <w:i/>
                <w:iCs/>
                <w:szCs w:val="24"/>
                <w:lang w:val="en-US"/>
              </w:rPr>
              <w:t>AIS, Abbreviated injury severity score; GCS, Glasgow Coma Scale</w:t>
            </w:r>
          </w:p>
        </w:tc>
      </w:tr>
    </w:tbl>
    <w:p w14:paraId="155DEB14" w14:textId="77777777" w:rsidR="00BD7E20" w:rsidRPr="009B0995" w:rsidRDefault="00BD7E20" w:rsidP="00BD7E20">
      <w:pPr>
        <w:spacing w:after="0" w:line="240" w:lineRule="auto"/>
        <w:rPr>
          <w:rFonts w:cs="Times New Roman"/>
          <w:szCs w:val="24"/>
          <w:lang w:val="en-US"/>
        </w:rPr>
      </w:pPr>
    </w:p>
    <w:p w14:paraId="4F101DE1" w14:textId="77777777" w:rsidR="00BD7E20" w:rsidRPr="009B0995" w:rsidRDefault="00BD7E20" w:rsidP="00BD7E20">
      <w:pPr>
        <w:spacing w:after="0" w:line="240" w:lineRule="auto"/>
        <w:rPr>
          <w:rFonts w:cs="Times New Roman"/>
          <w:szCs w:val="24"/>
          <w:lang w:val="en-US"/>
        </w:rPr>
      </w:pPr>
      <w:r w:rsidRPr="009B0995">
        <w:rPr>
          <w:rFonts w:cs="Times New Roman"/>
          <w:szCs w:val="24"/>
          <w:lang w:val="en-US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4"/>
        <w:gridCol w:w="3664"/>
      </w:tblGrid>
      <w:tr w:rsidR="00BD7E20" w:rsidRPr="009B0995" w14:paraId="01DCC358" w14:textId="77777777" w:rsidTr="00AB0FD6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5722BF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szCs w:val="24"/>
                <w:lang w:val="en-US"/>
              </w:rPr>
              <w:lastRenderedPageBreak/>
              <w:t>Supplemental Table 3.</w:t>
            </w:r>
            <w:r w:rsidRPr="009B0995">
              <w:rPr>
                <w:rFonts w:cs="Times New Roman"/>
                <w:szCs w:val="24"/>
                <w:lang w:val="en-US"/>
              </w:rPr>
              <w:t xml:space="preserve"> Crude outcomes in conservatively managed isolated rib fracture patients</w:t>
            </w:r>
          </w:p>
        </w:tc>
      </w:tr>
      <w:tr w:rsidR="00BD7E20" w:rsidRPr="009B0995" w14:paraId="7A1E57BD" w14:textId="77777777" w:rsidTr="00AB0FD6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D3EC52A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1E8698" w14:textId="77777777" w:rsidR="00BD7E20" w:rsidRPr="009B0995" w:rsidRDefault="00BD7E20" w:rsidP="00AB0FD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B0995">
              <w:rPr>
                <w:rFonts w:cs="Times New Roman"/>
                <w:b/>
                <w:bCs/>
                <w:szCs w:val="24"/>
                <w:lang w:val="en-US"/>
              </w:rPr>
              <w:t>All patients</w:t>
            </w:r>
            <w:r w:rsidRPr="009B0995">
              <w:rPr>
                <w:rFonts w:cs="Times New Roman"/>
                <w:b/>
                <w:bCs/>
                <w:szCs w:val="24"/>
                <w:lang w:val="en-US"/>
              </w:rPr>
              <w:br/>
              <w:t>(N = 183,303)</w:t>
            </w:r>
          </w:p>
        </w:tc>
      </w:tr>
      <w:tr w:rsidR="003F5AA9" w:rsidRPr="009B0995" w14:paraId="60716953" w14:textId="77777777" w:rsidTr="00AB0FD6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9FD1684" w14:textId="08BB1910" w:rsidR="003F5AA9" w:rsidRPr="009B0995" w:rsidRDefault="003F5AA9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In-hospital mortalit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D55D24A" w14:textId="6D0269D0" w:rsidR="003F5AA9" w:rsidRPr="009B0995" w:rsidRDefault="006E5762" w:rsidP="00AB0FD6">
            <w:pPr>
              <w:jc w:val="center"/>
              <w:rPr>
                <w:lang w:val="en-US"/>
              </w:rPr>
            </w:pPr>
            <w:r w:rsidRPr="009B0995">
              <w:rPr>
                <w:lang w:val="en-US"/>
              </w:rPr>
              <w:t>2,580 (1.4)</w:t>
            </w:r>
          </w:p>
        </w:tc>
      </w:tr>
      <w:tr w:rsidR="00BD7E20" w:rsidRPr="009B0995" w14:paraId="48BBA47F" w14:textId="77777777" w:rsidTr="00AB0FD6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18D91B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Any compli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94DCCEE" w14:textId="6911055B" w:rsidR="00BD7E20" w:rsidRPr="009B0995" w:rsidRDefault="00C14F3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>4,021 (2.</w:t>
            </w:r>
            <w:r w:rsidR="00C27BAB" w:rsidRPr="009B0995">
              <w:rPr>
                <w:rFonts w:cs="Times New Roman"/>
                <w:szCs w:val="24"/>
                <w:lang w:val="en-US"/>
              </w:rPr>
              <w:t>2</w:t>
            </w:r>
            <w:r w:rsidRPr="009B0995">
              <w:rPr>
                <w:rFonts w:cs="Times New Roman"/>
                <w:szCs w:val="24"/>
                <w:lang w:val="en-US"/>
              </w:rPr>
              <w:t>)</w:t>
            </w:r>
          </w:p>
        </w:tc>
      </w:tr>
      <w:tr w:rsidR="00BD7E20" w:rsidRPr="009B0995" w14:paraId="4B3C1075" w14:textId="77777777" w:rsidTr="00AB0FD6">
        <w:tc>
          <w:tcPr>
            <w:tcW w:w="0" w:type="auto"/>
            <w:noWrap/>
            <w:vAlign w:val="center"/>
            <w:hideMark/>
          </w:tcPr>
          <w:p w14:paraId="61A27467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Myocardial infarction, n (%)</w:t>
            </w:r>
          </w:p>
        </w:tc>
        <w:tc>
          <w:tcPr>
            <w:tcW w:w="0" w:type="auto"/>
            <w:noWrap/>
          </w:tcPr>
          <w:p w14:paraId="30586C36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81 (0.1)</w:t>
            </w:r>
          </w:p>
        </w:tc>
      </w:tr>
      <w:tr w:rsidR="00BD7E20" w:rsidRPr="009B0995" w14:paraId="48EF486A" w14:textId="77777777" w:rsidTr="00AB0FD6">
        <w:tc>
          <w:tcPr>
            <w:tcW w:w="0" w:type="auto"/>
            <w:noWrap/>
            <w:vAlign w:val="center"/>
            <w:hideMark/>
          </w:tcPr>
          <w:p w14:paraId="5A504539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Cardiac arrest with CPR, n (%)</w:t>
            </w:r>
          </w:p>
        </w:tc>
        <w:tc>
          <w:tcPr>
            <w:tcW w:w="0" w:type="auto"/>
            <w:noWrap/>
          </w:tcPr>
          <w:p w14:paraId="547C8B0D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487 (0.3)</w:t>
            </w:r>
          </w:p>
        </w:tc>
      </w:tr>
      <w:tr w:rsidR="00BD7E20" w:rsidRPr="009B0995" w14:paraId="330D0CE6" w14:textId="77777777" w:rsidTr="00AB0FD6">
        <w:tc>
          <w:tcPr>
            <w:tcW w:w="0" w:type="auto"/>
            <w:noWrap/>
            <w:vAlign w:val="center"/>
            <w:hideMark/>
          </w:tcPr>
          <w:p w14:paraId="1EB9EA6B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Stroke, n (%)</w:t>
            </w:r>
          </w:p>
        </w:tc>
        <w:tc>
          <w:tcPr>
            <w:tcW w:w="0" w:type="auto"/>
            <w:noWrap/>
          </w:tcPr>
          <w:p w14:paraId="5D62D187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70 (0.1)</w:t>
            </w:r>
          </w:p>
        </w:tc>
      </w:tr>
      <w:tr w:rsidR="00BD7E20" w:rsidRPr="009B0995" w14:paraId="08FEE2D3" w14:textId="77777777" w:rsidTr="00AB0FD6">
        <w:tc>
          <w:tcPr>
            <w:tcW w:w="0" w:type="auto"/>
            <w:noWrap/>
            <w:vAlign w:val="center"/>
            <w:hideMark/>
          </w:tcPr>
          <w:p w14:paraId="16B499C4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DVT, n (%)</w:t>
            </w:r>
          </w:p>
        </w:tc>
        <w:tc>
          <w:tcPr>
            <w:tcW w:w="0" w:type="auto"/>
            <w:noWrap/>
          </w:tcPr>
          <w:p w14:paraId="297BAF40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89 (0.2)</w:t>
            </w:r>
          </w:p>
        </w:tc>
      </w:tr>
      <w:tr w:rsidR="00BD7E20" w:rsidRPr="009B0995" w14:paraId="78F42E05" w14:textId="77777777" w:rsidTr="00AB0FD6">
        <w:tc>
          <w:tcPr>
            <w:tcW w:w="0" w:type="auto"/>
            <w:noWrap/>
            <w:vAlign w:val="center"/>
            <w:hideMark/>
          </w:tcPr>
          <w:p w14:paraId="35507173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Pulmonary embolism, n (%)</w:t>
            </w:r>
          </w:p>
        </w:tc>
        <w:tc>
          <w:tcPr>
            <w:tcW w:w="0" w:type="auto"/>
            <w:noWrap/>
          </w:tcPr>
          <w:p w14:paraId="6A1D167A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171 (0.1)</w:t>
            </w:r>
          </w:p>
        </w:tc>
      </w:tr>
      <w:tr w:rsidR="00BD7E20" w:rsidRPr="009B0995" w14:paraId="3C05B9C9" w14:textId="77777777" w:rsidTr="00AB0FD6">
        <w:tc>
          <w:tcPr>
            <w:tcW w:w="0" w:type="auto"/>
            <w:noWrap/>
            <w:vAlign w:val="center"/>
            <w:hideMark/>
          </w:tcPr>
          <w:p w14:paraId="4A965EA4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ARDS, n (%)</w:t>
            </w:r>
          </w:p>
        </w:tc>
        <w:tc>
          <w:tcPr>
            <w:tcW w:w="0" w:type="auto"/>
            <w:noWrap/>
          </w:tcPr>
          <w:p w14:paraId="05B997EB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48 (0.1)</w:t>
            </w:r>
          </w:p>
        </w:tc>
      </w:tr>
      <w:tr w:rsidR="00BD7E20" w:rsidRPr="009B0995" w14:paraId="2FB83032" w14:textId="77777777" w:rsidTr="00AB0FD6">
        <w:tc>
          <w:tcPr>
            <w:tcW w:w="0" w:type="auto"/>
            <w:noWrap/>
            <w:vAlign w:val="center"/>
            <w:hideMark/>
          </w:tcPr>
          <w:p w14:paraId="42B51C53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Pneumonia, n (%)</w:t>
            </w:r>
          </w:p>
        </w:tc>
        <w:tc>
          <w:tcPr>
            <w:tcW w:w="0" w:type="auto"/>
            <w:noWrap/>
          </w:tcPr>
          <w:p w14:paraId="390C80DB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529 (0.3)</w:t>
            </w:r>
          </w:p>
        </w:tc>
      </w:tr>
      <w:tr w:rsidR="003F5AA9" w:rsidRPr="009B0995" w14:paraId="62404C0D" w14:textId="77777777" w:rsidTr="00AB0FD6">
        <w:tc>
          <w:tcPr>
            <w:tcW w:w="0" w:type="auto"/>
            <w:noWrap/>
            <w:vAlign w:val="center"/>
          </w:tcPr>
          <w:p w14:paraId="324AA0A0" w14:textId="162E3B1A" w:rsidR="003F5AA9" w:rsidRPr="009B0995" w:rsidRDefault="003F5AA9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Unplanned intubation</w:t>
            </w:r>
            <w:r w:rsidR="00B20AFC" w:rsidRPr="009B0995">
              <w:rPr>
                <w:rFonts w:cs="Times New Roman"/>
                <w:szCs w:val="24"/>
                <w:lang w:val="en-US"/>
              </w:rPr>
              <w:t>, n (%)</w:t>
            </w:r>
          </w:p>
        </w:tc>
        <w:tc>
          <w:tcPr>
            <w:tcW w:w="0" w:type="auto"/>
            <w:noWrap/>
          </w:tcPr>
          <w:p w14:paraId="7400EAE5" w14:textId="194DE001" w:rsidR="003F5AA9" w:rsidRPr="009B0995" w:rsidRDefault="005B6EAF" w:rsidP="005B6EAF">
            <w:pPr>
              <w:jc w:val="center"/>
              <w:rPr>
                <w:lang w:val="en-US"/>
              </w:rPr>
            </w:pPr>
            <w:r w:rsidRPr="009B0995">
              <w:rPr>
                <w:lang w:val="en-US"/>
              </w:rPr>
              <w:t>1,104 (0.6)</w:t>
            </w:r>
          </w:p>
        </w:tc>
      </w:tr>
      <w:tr w:rsidR="00BD7E20" w:rsidRPr="009B0995" w14:paraId="06D3D193" w14:textId="77777777" w:rsidTr="00AB0FD6">
        <w:tc>
          <w:tcPr>
            <w:tcW w:w="0" w:type="auto"/>
            <w:noWrap/>
            <w:vAlign w:val="center"/>
          </w:tcPr>
          <w:p w14:paraId="481DB173" w14:textId="77777777" w:rsidR="00BD7E20" w:rsidRPr="009B0995" w:rsidRDefault="00BD7E20" w:rsidP="00AB0FD6">
            <w:pPr>
              <w:rPr>
                <w:rFonts w:cs="Times New Roman"/>
                <w:szCs w:val="24"/>
                <w:lang w:val="en-US"/>
              </w:rPr>
            </w:pPr>
            <w:r w:rsidRPr="009B0995">
              <w:rPr>
                <w:rFonts w:cs="Times New Roman"/>
                <w:szCs w:val="24"/>
                <w:lang w:val="en-US"/>
              </w:rPr>
              <w:t xml:space="preserve">       Unplanned admission to the ICU, n (%)</w:t>
            </w:r>
          </w:p>
        </w:tc>
        <w:tc>
          <w:tcPr>
            <w:tcW w:w="0" w:type="auto"/>
            <w:noWrap/>
          </w:tcPr>
          <w:p w14:paraId="362D66F7" w14:textId="77777777" w:rsidR="00BD7E20" w:rsidRPr="009B0995" w:rsidRDefault="00BD7E20" w:rsidP="00AB0FD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B0995">
              <w:rPr>
                <w:lang w:val="en-US"/>
              </w:rPr>
              <w:t>2,189 (1.2)</w:t>
            </w:r>
          </w:p>
        </w:tc>
      </w:tr>
      <w:tr w:rsidR="00BD7E20" w:rsidRPr="009B0995" w14:paraId="499FC472" w14:textId="77777777" w:rsidTr="00AB0FD6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1B9E97" w14:textId="77777777" w:rsidR="00BD7E20" w:rsidRPr="009B0995" w:rsidRDefault="00BD7E20" w:rsidP="00AB0FD6">
            <w:pPr>
              <w:rPr>
                <w:rFonts w:cs="Times New Roman"/>
                <w:i/>
                <w:iCs/>
                <w:szCs w:val="24"/>
                <w:lang w:val="en-US"/>
              </w:rPr>
            </w:pPr>
            <w:r w:rsidRPr="009B0995">
              <w:rPr>
                <w:rFonts w:cs="Times New Roman"/>
                <w:i/>
                <w:iCs/>
                <w:szCs w:val="24"/>
                <w:lang w:val="en-US"/>
              </w:rPr>
              <w:t>DVT, Deep vein thrombosis; ARDS, Acute respiratory distress syndrome; ICU, Intensive care unit</w:t>
            </w:r>
          </w:p>
        </w:tc>
      </w:tr>
    </w:tbl>
    <w:p w14:paraId="11402F18" w14:textId="77777777" w:rsidR="00BD7E20" w:rsidRPr="009B0995" w:rsidRDefault="00BD7E20" w:rsidP="00BD7E20">
      <w:pPr>
        <w:spacing w:after="0" w:line="240" w:lineRule="auto"/>
        <w:rPr>
          <w:rFonts w:cs="Times New Roman"/>
          <w:szCs w:val="24"/>
          <w:lang w:val="en-US"/>
        </w:rPr>
      </w:pPr>
    </w:p>
    <w:p w14:paraId="665B71DA" w14:textId="77777777" w:rsidR="00BD7E20" w:rsidRPr="009B0995" w:rsidRDefault="00BD7E20" w:rsidP="00BD7E20">
      <w:pPr>
        <w:tabs>
          <w:tab w:val="left" w:pos="915"/>
        </w:tabs>
        <w:spacing w:after="0" w:line="240" w:lineRule="auto"/>
        <w:rPr>
          <w:rFonts w:cs="Times New Roman"/>
          <w:szCs w:val="24"/>
          <w:lang w:val="en-US"/>
        </w:rPr>
      </w:pPr>
      <w:r w:rsidRPr="009B0995">
        <w:rPr>
          <w:rFonts w:cs="Times New Roman"/>
          <w:szCs w:val="24"/>
          <w:lang w:val="en-US"/>
        </w:rPr>
        <w:tab/>
      </w:r>
    </w:p>
    <w:p w14:paraId="5D2B92A2" w14:textId="6BA533E8" w:rsidR="00BD7E20" w:rsidRPr="009B0995" w:rsidRDefault="00BD7E20" w:rsidP="00BD7E20">
      <w:pPr>
        <w:spacing w:after="0" w:line="480" w:lineRule="auto"/>
        <w:rPr>
          <w:rFonts w:cs="Times New Roman"/>
          <w:szCs w:val="24"/>
          <w:lang w:val="en-US"/>
        </w:rPr>
      </w:pPr>
    </w:p>
    <w:p w14:paraId="5B5D373F" w14:textId="77777777" w:rsidR="00C0646E" w:rsidRPr="009B0995" w:rsidRDefault="00C0646E">
      <w:pPr>
        <w:rPr>
          <w:lang w:val="en-US"/>
        </w:rPr>
      </w:pPr>
    </w:p>
    <w:sectPr w:rsidR="00C0646E" w:rsidRPr="009B0995" w:rsidSect="00BD7E2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E20"/>
    <w:rsid w:val="001104FD"/>
    <w:rsid w:val="001F7E8B"/>
    <w:rsid w:val="002069C3"/>
    <w:rsid w:val="003C23EC"/>
    <w:rsid w:val="003F5AA9"/>
    <w:rsid w:val="00405FF3"/>
    <w:rsid w:val="00444100"/>
    <w:rsid w:val="0055608E"/>
    <w:rsid w:val="005B6EAF"/>
    <w:rsid w:val="006E5762"/>
    <w:rsid w:val="009B0995"/>
    <w:rsid w:val="00B20AFC"/>
    <w:rsid w:val="00BD7E20"/>
    <w:rsid w:val="00C0646E"/>
    <w:rsid w:val="00C14F30"/>
    <w:rsid w:val="00C27BAB"/>
    <w:rsid w:val="00D1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98435"/>
  <w15:chartTrackingRefBased/>
  <w15:docId w15:val="{F9A32051-4308-4E73-AFBF-E32B14B6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E20"/>
    <w:rPr>
      <w:rFonts w:ascii="Times New Roman" w:hAnsi="Times New Roman"/>
      <w:kern w:val="0"/>
      <w:sz w:val="24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E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E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E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E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E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E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E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E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E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E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E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E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E20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E20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E20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E20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E20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E20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D7E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7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E2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7E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E20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7E20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BD7E20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7E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E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E20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D7E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7E20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2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049</Words>
  <Characters>598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Peter Forssten</dc:creator>
  <cp:keywords/>
  <dc:description/>
  <cp:lastModifiedBy>Maximilian Peter Forssten</cp:lastModifiedBy>
  <cp:revision>11</cp:revision>
  <dcterms:created xsi:type="dcterms:W3CDTF">2025-01-16T16:58:00Z</dcterms:created>
  <dcterms:modified xsi:type="dcterms:W3CDTF">2025-03-05T20:19:00Z</dcterms:modified>
</cp:coreProperties>
</file>